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2A9CB" w14:textId="62149E2C" w:rsidR="00CC6C7C" w:rsidRPr="00DC79AC" w:rsidRDefault="00BC1E8A" w:rsidP="00CC6C7C">
      <w:pPr>
        <w:shd w:val="clear" w:color="auto" w:fill="FFFFFF"/>
        <w:outlineLvl w:val="3"/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  <w:t xml:space="preserve">Questionnaire on PPC </w:t>
      </w:r>
      <w:r w:rsidR="00A708C2"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  <w:t>enters/</w:t>
      </w:r>
      <w:r w:rsidR="00A708C2"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  <w:t>f</w:t>
      </w:r>
      <w:r w:rsidRPr="00DC79AC">
        <w:rPr>
          <w:rFonts w:asciiTheme="minorHAnsi" w:hAnsiTheme="minorHAnsi" w:cstheme="minorHAnsi"/>
          <w:b/>
          <w:bCs/>
          <w:color w:val="404040"/>
          <w:bdr w:val="none" w:sz="0" w:space="0" w:color="auto" w:frame="1"/>
          <w:lang w:val="en-US"/>
        </w:rPr>
        <w:t>acilities</w:t>
      </w:r>
    </w:p>
    <w:p w14:paraId="413936A9" w14:textId="77777777" w:rsidR="00CC6C7C" w:rsidRPr="00DC79AC" w:rsidRDefault="00CC6C7C" w:rsidP="00CC6C7C">
      <w:pPr>
        <w:shd w:val="clear" w:color="auto" w:fill="FFFFFF"/>
        <w:outlineLvl w:val="3"/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</w:p>
    <w:p w14:paraId="27E2E904" w14:textId="71933F21" w:rsidR="00CC6C7C" w:rsidRPr="00DC79AC" w:rsidRDefault="00CC6C7C" w:rsidP="00CC6C7C">
      <w:pPr>
        <w:shd w:val="clear" w:color="auto" w:fill="FFFFFF"/>
        <w:outlineLvl w:val="3"/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color w:val="404040"/>
          <w:sz w:val="22"/>
          <w:szCs w:val="22"/>
          <w:lang w:val="en-US"/>
        </w:rPr>
        <w:t> </w:t>
      </w:r>
      <w:r w:rsidR="00A6645C" w:rsidRPr="00DC79AC">
        <w:rPr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Specify your region/autonomous province </w:t>
      </w:r>
      <w:r w:rsidR="00A6645C"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(drop-down menu)</w:t>
      </w:r>
    </w:p>
    <w:p w14:paraId="3DB729C1" w14:textId="36C9ADBA" w:rsidR="00CC6C7C" w:rsidRPr="00DC79AC" w:rsidRDefault="00CC6C7C" w:rsidP="00CC6C7C">
      <w:pPr>
        <w:shd w:val="clear" w:color="auto" w:fill="FFFFFF"/>
        <w:outlineLvl w:val="3"/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</w:p>
    <w:p w14:paraId="0C0E7C85" w14:textId="02ED8DDC" w:rsidR="00CC6C7C" w:rsidRPr="00DC79AC" w:rsidRDefault="00CC6C7C" w:rsidP="00CC6C7C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A6645C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Type of service </w:t>
      </w:r>
      <w:r w:rsidR="00A6645C" w:rsidRPr="00DC79AC">
        <w:rPr>
          <w:rStyle w:val="Strong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(multiple answers)</w:t>
      </w:r>
    </w:p>
    <w:p w14:paraId="16F741C5" w14:textId="77777777" w:rsidR="00CC6C7C" w:rsidRPr="00DC79AC" w:rsidRDefault="00CC6C7C" w:rsidP="00CC6C7C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</w:p>
    <w:p w14:paraId="23456A79" w14:textId="7D8F45FD" w:rsidR="00151262" w:rsidRPr="00DC79AC" w:rsidRDefault="00151262" w:rsidP="00CC6C7C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Regional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in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t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herapy and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r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etwork</w:t>
      </w:r>
    </w:p>
    <w:p w14:paraId="3091C080" w14:textId="72681958" w:rsidR="00151262" w:rsidRPr="00DC79AC" w:rsidRDefault="00151262" w:rsidP="00CC6C7C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Regional </w:t>
      </w:r>
      <w:r w:rsidR="00E63D81"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referral center 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for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re and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in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therapy</w:t>
      </w:r>
    </w:p>
    <w:p w14:paraId="7E74035D" w14:textId="72A4F7CD" w:rsidR="00151262" w:rsidRPr="00DC79AC" w:rsidRDefault="00151262" w:rsidP="00CC6C7C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Pediatric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re residential center (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095038"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spice)</w:t>
      </w:r>
    </w:p>
    <w:p w14:paraId="1051609D" w14:textId="6FBA1174" w:rsidR="00151262" w:rsidRPr="00DC79AC" w:rsidRDefault="00151262" w:rsidP="00CC6C7C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Specialized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re team</w:t>
      </w:r>
    </w:p>
    <w:p w14:paraId="65F3FFCD" w14:textId="7BBF0E35" w:rsidR="00CC6C7C" w:rsidRPr="00DC79AC" w:rsidRDefault="00151262" w:rsidP="00CC6C7C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Pediatric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re facility or service</w:t>
      </w:r>
    </w:p>
    <w:p w14:paraId="40C96247" w14:textId="77777777" w:rsidR="00151262" w:rsidRPr="00DC79AC" w:rsidRDefault="00151262" w:rsidP="00CC6C7C">
      <w:pPr>
        <w:pStyle w:val="Heading4"/>
        <w:shd w:val="clear" w:color="auto" w:fill="FFFFFF"/>
        <w:spacing w:before="0" w:beforeAutospacing="0" w:after="0" w:afterAutospacing="0"/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</w:p>
    <w:p w14:paraId="24F76210" w14:textId="36557E35" w:rsidR="00CC6C7C" w:rsidRPr="00DC79AC" w:rsidRDefault="00CC6C7C" w:rsidP="00CC6C7C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Name of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n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twork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gional </w:t>
      </w:r>
      <w:r w:rsidR="00095038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ferral </w:t>
      </w:r>
      <w:r w:rsidR="00095038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nter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f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acility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s</w:t>
      </w:r>
      <w:r w:rsidR="00DB7D0E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rvice</w:t>
      </w:r>
    </w:p>
    <w:p w14:paraId="55B09522" w14:textId="678EA431" w:rsidR="00CC6C7C" w:rsidRPr="00DC79AC" w:rsidRDefault="00CC6C7C" w:rsidP="00CC6C7C">
      <w:pPr>
        <w:shd w:val="clear" w:color="auto" w:fill="FFFFFF"/>
        <w:outlineLvl w:val="3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color w:val="404040"/>
          <w:sz w:val="22"/>
          <w:szCs w:val="22"/>
          <w:lang w:val="en-US"/>
        </w:rPr>
        <w:t> 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DB7D0E" w:rsidRPr="00DC79AC">
        <w:rPr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Facility contact information </w:t>
      </w:r>
      <w:r w:rsidRPr="00DC79AC">
        <w:rPr>
          <w:rFonts w:asciiTheme="minorHAnsi" w:hAnsiTheme="minorHAnsi" w:cstheme="minorHAnsi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7D10BE77" w14:textId="77777777" w:rsidR="00DB7D0E" w:rsidRPr="00DC79AC" w:rsidRDefault="00DB7D0E" w:rsidP="00DB7D0E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Phone</w:t>
      </w:r>
    </w:p>
    <w:p w14:paraId="0667CED9" w14:textId="77777777" w:rsidR="00DB7D0E" w:rsidRPr="00DC79AC" w:rsidRDefault="00DB7D0E" w:rsidP="00DB7D0E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Address</w:t>
      </w:r>
    </w:p>
    <w:p w14:paraId="67F4EF18" w14:textId="577718CC" w:rsidR="00CC6C7C" w:rsidRPr="00DC79AC" w:rsidRDefault="00DB7D0E" w:rsidP="00DB7D0E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Email</w:t>
      </w:r>
    </w:p>
    <w:p w14:paraId="6E520497" w14:textId="77777777" w:rsidR="00DB7D0E" w:rsidRPr="00DC79AC" w:rsidRDefault="00DB7D0E" w:rsidP="00DB7D0E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</w:p>
    <w:p w14:paraId="2FAB29C8" w14:textId="63B26D90" w:rsidR="00CC6C7C" w:rsidRPr="00DC79AC" w:rsidRDefault="00CC6C7C" w:rsidP="00CC6C7C">
      <w:pPr>
        <w:shd w:val="clear" w:color="auto" w:fill="FFFFFF"/>
        <w:outlineLvl w:val="3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color w:val="404040"/>
          <w:sz w:val="22"/>
          <w:szCs w:val="22"/>
          <w:lang w:val="en-US"/>
        </w:rPr>
        <w:t> </w:t>
      </w:r>
      <w:r w:rsidRPr="00DC79AC"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DB7D0E" w:rsidRPr="00DC79AC">
        <w:rPr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espondent</w:t>
      </w:r>
      <w:r w:rsidRPr="00DC79AC">
        <w:rPr>
          <w:rFonts w:asciiTheme="minorHAnsi" w:hAnsiTheme="minorHAnsi" w:cstheme="minorHAnsi"/>
          <w:color w:val="404040"/>
          <w:sz w:val="22"/>
          <w:szCs w:val="22"/>
          <w:lang w:val="en-US"/>
        </w:rPr>
        <w:t> </w:t>
      </w:r>
      <w:r w:rsidRPr="00DC79AC">
        <w:rPr>
          <w:rFonts w:asciiTheme="minorHAnsi" w:hAnsiTheme="minorHAnsi" w:cstheme="minorHAnsi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546EAD4E" w14:textId="25CA27D1" w:rsidR="00CC6C7C" w:rsidRPr="00DC79AC" w:rsidRDefault="002D4E92" w:rsidP="00CC6C7C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First name</w:t>
      </w:r>
    </w:p>
    <w:p w14:paraId="34FB6666" w14:textId="7DD6E7EB" w:rsidR="00CC6C7C" w:rsidRPr="00DC79AC" w:rsidRDefault="002D4E92" w:rsidP="00CC6C7C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Last name</w:t>
      </w:r>
    </w:p>
    <w:p w14:paraId="2B942176" w14:textId="388C2319" w:rsidR="00CC6C7C" w:rsidRPr="00DC79AC" w:rsidRDefault="00CC6C7C" w:rsidP="00CC6C7C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Profession</w:t>
      </w:r>
    </w:p>
    <w:p w14:paraId="6CD46D81" w14:textId="367662BE" w:rsidR="00CC6C7C" w:rsidRPr="00DC79AC" w:rsidRDefault="002D4E92" w:rsidP="00CC6C7C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Phone</w:t>
      </w:r>
    </w:p>
    <w:p w14:paraId="2C79CC33" w14:textId="1DE8CE0B" w:rsidR="00CC6C7C" w:rsidRDefault="00CC6C7C" w:rsidP="00CC6C7C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  <w:t>Email</w:t>
      </w:r>
    </w:p>
    <w:p w14:paraId="037D289B" w14:textId="77777777" w:rsidR="003C23CE" w:rsidRPr="00DC79AC" w:rsidRDefault="003C23CE" w:rsidP="00CC6C7C">
      <w:pPr>
        <w:shd w:val="clear" w:color="auto" w:fill="FFFFFF"/>
        <w:rPr>
          <w:rFonts w:asciiTheme="minorHAnsi" w:hAnsiTheme="minorHAnsi" w:cstheme="minorHAnsi"/>
          <w:i/>
          <w:iCs/>
          <w:color w:val="404040"/>
          <w:sz w:val="22"/>
          <w:szCs w:val="22"/>
          <w:bdr w:val="none" w:sz="0" w:space="0" w:color="auto" w:frame="1"/>
          <w:lang w:val="en-US"/>
        </w:rPr>
      </w:pPr>
    </w:p>
    <w:p w14:paraId="35110DA7" w14:textId="3EB20E8B" w:rsidR="00CC6C7C" w:rsidRDefault="00CC6C7C" w:rsidP="00CC6C7C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Date of completion</w:t>
      </w:r>
    </w:p>
    <w:p w14:paraId="49044840" w14:textId="77777777" w:rsidR="003C23CE" w:rsidRPr="00DC79AC" w:rsidRDefault="003C23CE" w:rsidP="00CC6C7C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</w:pPr>
    </w:p>
    <w:p w14:paraId="19F39809" w14:textId="7E2D4F83" w:rsidR="00E85882" w:rsidRPr="00E85882" w:rsidRDefault="00CC6C7C" w:rsidP="00CC6C7C">
      <w:pPr>
        <w:pStyle w:val="Heading4"/>
        <w:spacing w:before="0" w:beforeAutospacing="0" w:after="0" w:afterAutospacing="0"/>
        <w:rPr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The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n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twork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gional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ferral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nter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h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ospice/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re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s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pecialty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t</w:t>
      </w:r>
      <w:r w:rsidR="002D4E9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am is:</w:t>
      </w:r>
    </w:p>
    <w:p w14:paraId="779A4AD1" w14:textId="31D1F77F" w:rsidR="00CC6C7C" w:rsidRPr="00DC79AC" w:rsidRDefault="002D4E92" w:rsidP="00CC6C7C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Public </w:t>
      </w:r>
      <w:r w:rsidR="008E168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entity </w:t>
      </w:r>
    </w:p>
    <w:p w14:paraId="4AEADA52" w14:textId="77777777" w:rsidR="002D4E92" w:rsidRPr="00DC79AC" w:rsidRDefault="002D4E92" w:rsidP="00A071E5">
      <w:pPr>
        <w:pStyle w:val="ListParagraph"/>
        <w:numPr>
          <w:ilvl w:val="0"/>
          <w:numId w:val="2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ccredited private entity</w:t>
      </w:r>
    </w:p>
    <w:p w14:paraId="116072E1" w14:textId="73681EC2" w:rsidR="00CC6C7C" w:rsidRPr="00E85882" w:rsidRDefault="002D4E92" w:rsidP="00A071E5">
      <w:pPr>
        <w:pStyle w:val="ListParagraph"/>
        <w:numPr>
          <w:ilvl w:val="0"/>
          <w:numId w:val="2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ther</w:t>
      </w:r>
      <w:r w:rsidR="00CC6C7C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(specif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</w:t>
      </w:r>
      <w:r w:rsidR="00CC6C7C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01A782C4" w14:textId="77777777" w:rsidR="00E85882" w:rsidRPr="00DC79AC" w:rsidRDefault="00E85882" w:rsidP="00E85882">
      <w:pPr>
        <w:pStyle w:val="ListParagraph"/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25362147" w14:textId="222A8B61" w:rsidR="00CC6C7C" w:rsidRPr="00DC79AC" w:rsidRDefault="00CC6C7C" w:rsidP="00CC6C7C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857DE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Is the entity you are presenting </w:t>
      </w:r>
      <w:r w:rsidR="009F5A83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egional</w:t>
      </w:r>
      <w:r w:rsidR="00857DE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  <w:r w:rsid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E63D81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ferral center </w:t>
      </w:r>
      <w:r w:rsidR="00857DE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for PPC and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283D7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T</w:t>
      </w:r>
      <w:r w:rsidR="00857DE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?</w:t>
      </w:r>
    </w:p>
    <w:p w14:paraId="3B904F48" w14:textId="4979D920" w:rsidR="00CC6C7C" w:rsidRPr="00DC79AC" w:rsidRDefault="00857DEA" w:rsidP="00CC6C7C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es</w:t>
      </w:r>
    </w:p>
    <w:p w14:paraId="2A3E3F9F" w14:textId="77777777" w:rsidR="00CC6C7C" w:rsidRPr="003853DA" w:rsidRDefault="00CC6C7C" w:rsidP="00CC6C7C">
      <w:pPr>
        <w:pStyle w:val="ListParagraph"/>
        <w:numPr>
          <w:ilvl w:val="0"/>
          <w:numId w:val="2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o</w:t>
      </w:r>
    </w:p>
    <w:p w14:paraId="176B6E3C" w14:textId="77777777" w:rsidR="003853DA" w:rsidRPr="00DC79AC" w:rsidRDefault="003853DA" w:rsidP="003853DA">
      <w:pPr>
        <w:pStyle w:val="ListParagraph"/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49944B74" w14:textId="3E6DBFC5" w:rsidR="00A519C5" w:rsidRPr="00DC79AC" w:rsidRDefault="00857DEA" w:rsidP="00A519C5">
      <w:pPr>
        <w:pStyle w:val="Heading4"/>
        <w:spacing w:before="0" w:beforeAutospacing="0" w:after="0" w:afterAutospacing="0"/>
        <w:ind w:left="36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If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not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, does it collaborate with the </w:t>
      </w:r>
      <w:r w:rsidR="00A708C2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egional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  <w:r w:rsid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E63D81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ferral center 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for PPC and </w:t>
      </w:r>
      <w:r w:rsidR="00B97702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T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?</w:t>
      </w:r>
      <w:r w:rsidR="00A519C5"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A519C5"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591F8B50" w14:textId="3390E095" w:rsidR="00A519C5" w:rsidRPr="00DC79AC" w:rsidRDefault="00857DEA" w:rsidP="00A519C5">
      <w:pPr>
        <w:pStyle w:val="ListParagraph"/>
        <w:numPr>
          <w:ilvl w:val="0"/>
          <w:numId w:val="3"/>
        </w:numPr>
        <w:shd w:val="clear" w:color="auto" w:fill="FFFFFF"/>
        <w:ind w:left="1080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es</w:t>
      </w:r>
    </w:p>
    <w:p w14:paraId="2A3064AA" w14:textId="77777777" w:rsidR="00A519C5" w:rsidRPr="00DC79AC" w:rsidRDefault="00A519C5" w:rsidP="00A519C5">
      <w:pPr>
        <w:pStyle w:val="ListParagraph"/>
        <w:numPr>
          <w:ilvl w:val="0"/>
          <w:numId w:val="3"/>
        </w:numPr>
        <w:shd w:val="clear" w:color="auto" w:fill="FFFFFF"/>
        <w:ind w:left="1080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o</w:t>
      </w:r>
    </w:p>
    <w:p w14:paraId="7867A1AB" w14:textId="717D9AD1" w:rsidR="00CC6C7C" w:rsidRPr="00DC79AC" w:rsidRDefault="00857DEA" w:rsidP="005B4C04">
      <w:pPr>
        <w:pStyle w:val="ListParagraph"/>
        <w:numPr>
          <w:ilvl w:val="0"/>
          <w:numId w:val="3"/>
        </w:numPr>
        <w:shd w:val="clear" w:color="auto" w:fill="FFFFFF"/>
        <w:ind w:left="1080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There is no deliberate </w:t>
      </w:r>
      <w:r w:rsidR="00A708C2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referral center </w:t>
      </w:r>
      <w:r w:rsidR="00A708C2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for </w:t>
      </w:r>
      <w:r w:rsidR="00E63D81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T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and PPC in our region</w:t>
      </w:r>
    </w:p>
    <w:p w14:paraId="02FE42FD" w14:textId="77777777" w:rsidR="00857DEA" w:rsidRPr="00DC79AC" w:rsidRDefault="00857DEA" w:rsidP="00857DEA">
      <w:pPr>
        <w:pStyle w:val="ListParagraph"/>
        <w:shd w:val="clear" w:color="auto" w:fill="FFFFFF"/>
        <w:ind w:left="1080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6EA097AD" w14:textId="0AA735EF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01753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What are the care settings in which the presenting institution operates? 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21E7BA44" w14:textId="4B0FA4F2" w:rsidR="00A519C5" w:rsidRPr="00DC79AC" w:rsidRDefault="0001753D" w:rsidP="00A519C5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Pediatric </w:t>
      </w:r>
      <w:r w:rsidR="00E63D81"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</w:t>
      </w: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spice</w:t>
      </w:r>
    </w:p>
    <w:p w14:paraId="51E18444" w14:textId="0BB7FD5A" w:rsidR="00A519C5" w:rsidRPr="00DC79AC" w:rsidRDefault="0001753D" w:rsidP="00A519C5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ome</w:t>
      </w:r>
    </w:p>
    <w:p w14:paraId="539BFC12" w14:textId="1A29E5D0" w:rsidR="00A519C5" w:rsidRPr="00DC79AC" w:rsidRDefault="0001753D" w:rsidP="00A519C5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ospital</w:t>
      </w:r>
      <w:r w:rsidR="00A519C5"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, </w:t>
      </w: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utpatient</w:t>
      </w:r>
    </w:p>
    <w:p w14:paraId="22221070" w14:textId="088179CB" w:rsidR="00A519C5" w:rsidRPr="00DC79AC" w:rsidRDefault="0001753D" w:rsidP="00A519C5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ospital</w:t>
      </w:r>
      <w:r w:rsidR="00A519C5"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, </w:t>
      </w: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inpatient</w:t>
      </w:r>
    </w:p>
    <w:p w14:paraId="0FDD609F" w14:textId="4180478A" w:rsidR="00A519C5" w:rsidRPr="00DC79AC" w:rsidRDefault="0001753D" w:rsidP="00A519C5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ther</w:t>
      </w:r>
      <w:r w:rsidR="00A519C5"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(specif</w:t>
      </w:r>
      <w:r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</w:t>
      </w:r>
      <w:r w:rsidR="00A519C5" w:rsidRPr="00DC79AC">
        <w:rPr>
          <w:rStyle w:val="checkbox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3AD075A0" w14:textId="77777777" w:rsidR="00A519C5" w:rsidRPr="00DC79AC" w:rsidRDefault="00A519C5" w:rsidP="00A519C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C7FB1C" w14:textId="2119700E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924B50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Is </w:t>
      </w:r>
      <w:r w:rsidR="00E63D81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home care </w:t>
      </w:r>
      <w:r w:rsidR="00924B50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continuity activated </w:t>
      </w:r>
      <w:r w:rsidR="00AB48E1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o</w:t>
      </w:r>
      <w:r w:rsidR="00924B50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n taking care for </w:t>
      </w:r>
      <w:r w:rsidR="00EB6B7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 </w:t>
      </w:r>
      <w:r w:rsidR="00EB6B7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24-hour time slot</w:t>
      </w:r>
      <w:r w:rsidR="00EB6B7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, </w:t>
      </w:r>
      <w:r w:rsidR="00EB6B7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7 days</w:t>
      </w:r>
      <w:r w:rsidR="00924B50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a week? 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0DF925F6" w14:textId="6F6C27F0" w:rsidR="00A519C5" w:rsidRPr="00DC79AC" w:rsidRDefault="00924B50" w:rsidP="00A519C5">
      <w:pPr>
        <w:pStyle w:val="ListParagraph"/>
        <w:numPr>
          <w:ilvl w:val="0"/>
          <w:numId w:val="5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es</w:t>
      </w:r>
    </w:p>
    <w:p w14:paraId="2A31F81B" w14:textId="77777777" w:rsidR="00A519C5" w:rsidRPr="00AB48E1" w:rsidRDefault="00A519C5" w:rsidP="00A519C5">
      <w:pPr>
        <w:pStyle w:val="ListParagraph"/>
        <w:numPr>
          <w:ilvl w:val="0"/>
          <w:numId w:val="5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o</w:t>
      </w:r>
    </w:p>
    <w:p w14:paraId="0758F09E" w14:textId="77777777" w:rsidR="00AB48E1" w:rsidRPr="00DC79AC" w:rsidRDefault="00AB48E1" w:rsidP="00AB48E1">
      <w:pPr>
        <w:pStyle w:val="ListParagraph"/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24F2A77B" w14:textId="11041A15" w:rsidR="00A519C5" w:rsidRPr="00DC79AC" w:rsidRDefault="00A519C5" w:rsidP="004E303A">
      <w:pPr>
        <w:pStyle w:val="Heading4"/>
        <w:shd w:val="clear" w:color="auto" w:fill="FFFFFF"/>
        <w:spacing w:before="0" w:beforeAutospacing="0" w:after="0" w:afterAutospacing="0"/>
        <w:ind w:firstLine="36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lastRenderedPageBreak/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924B50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If no, specify the time slot for home care continuity</w:t>
      </w:r>
    </w:p>
    <w:p w14:paraId="5A07DDF4" w14:textId="618ED8CF" w:rsidR="00A519C5" w:rsidRPr="00DC79AC" w:rsidRDefault="00A519C5" w:rsidP="00A519C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413A898" w14:textId="51379247" w:rsidR="00A519C5" w:rsidRPr="00DC79AC" w:rsidRDefault="00A519C5" w:rsidP="00A519C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B01F59A" w14:textId="31AFC529" w:rsidR="00A519C5" w:rsidRPr="00DC79AC" w:rsidRDefault="00A519C5" w:rsidP="00A519C5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="004E303A"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 </w:t>
      </w:r>
      <w:r w:rsidR="00142A15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Territorial coverage 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7537EBDC" w14:textId="78AC768A" w:rsidR="00A519C5" w:rsidRPr="00DC79AC" w:rsidRDefault="00451062" w:rsidP="00A519C5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It c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overs the entire regional territory (or 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rovincial, for 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utonomous 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rovinces)</w:t>
      </w:r>
    </w:p>
    <w:p w14:paraId="7D604BBB" w14:textId="44E4A2C9" w:rsidR="00A519C5" w:rsidRPr="00DC79AC" w:rsidRDefault="00451062" w:rsidP="00A519C5">
      <w:pPr>
        <w:pStyle w:val="ListParagraph"/>
        <w:numPr>
          <w:ilvl w:val="0"/>
          <w:numId w:val="6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It c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vers only some areas of the regional territory (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s</w:t>
      </w:r>
      <w:r w:rsidR="00142A1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ecify which ones)</w:t>
      </w:r>
    </w:p>
    <w:p w14:paraId="541867A1" w14:textId="77777777" w:rsidR="004B28E2" w:rsidRPr="00DC79AC" w:rsidRDefault="004B28E2" w:rsidP="004B28E2">
      <w:pPr>
        <w:pStyle w:val="ListParagraph"/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4D018437" w14:textId="780E7F7D" w:rsidR="00A519C5" w:rsidRPr="00DC79AC" w:rsidRDefault="00A519C5" w:rsidP="00A519C5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="004E303A"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  <w:r w:rsidR="004B28E2" w:rsidRPr="00DC79AC">
        <w:rPr>
          <w:rStyle w:val="required-asterisk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Medical </w:t>
      </w:r>
      <w:r w:rsidR="00AB48E1">
        <w:rPr>
          <w:rStyle w:val="required-asterisk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t</w:t>
      </w:r>
      <w:r w:rsidR="004B28E2" w:rsidRPr="00DC79AC">
        <w:rPr>
          <w:rStyle w:val="required-asterisk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eam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4E3A09DF" w14:textId="68DB0A71" w:rsidR="00A519C5" w:rsidRPr="00DC79AC" w:rsidRDefault="004B28E2" w:rsidP="00A519C5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The activity is carried out by a specialized multidisciplinary team of dedicated and structured </w:t>
      </w:r>
      <w:r w:rsidR="00451062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ealthcare providers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(i.e., belonging to simple or complex facilities) who follow patients in different care settings (home, pediatric hospice, hospital</w:t>
      </w:r>
      <w:r w:rsidR="00A519C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23998C53" w14:textId="4FD2B486" w:rsidR="00A519C5" w:rsidRPr="00DC79AC" w:rsidRDefault="004B28E2" w:rsidP="00A519C5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The activity is carried out only by a </w:t>
      </w:r>
      <w:r w:rsidR="00294CA2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small 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specialized multidisciplinary team of dedicated and structured </w:t>
      </w:r>
      <w:r w:rsidR="00451062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ealthcare providers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(i.e., afferent to simple or complex structures), </w:t>
      </w:r>
      <w:r w:rsidR="00C04823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also supported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by </w:t>
      </w:r>
      <w:r w:rsidR="00451062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ealthcare providers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working </w:t>
      </w:r>
      <w:r w:rsidR="00294CA2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part-time 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in other organizational structures (adult palliative care) who intervene in the management of eligible subjects</w:t>
      </w:r>
      <w:r w:rsidR="00A519C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.</w:t>
      </w:r>
    </w:p>
    <w:p w14:paraId="54A91D99" w14:textId="3584139E" w:rsidR="00A519C5" w:rsidRPr="00DC79AC" w:rsidRDefault="004B28E2" w:rsidP="00A519C5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The activity is carried out by non-dedicated professionals who also work in different facilities and who intervene in the management of eligible patients in non-institutionalized teams</w:t>
      </w:r>
    </w:p>
    <w:p w14:paraId="76E1616D" w14:textId="7B48A481" w:rsidR="00A519C5" w:rsidRPr="00294CA2" w:rsidRDefault="004B28E2" w:rsidP="00A519C5">
      <w:pPr>
        <w:pStyle w:val="ListParagraph"/>
        <w:numPr>
          <w:ilvl w:val="0"/>
          <w:numId w:val="7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ther</w:t>
      </w:r>
      <w:r w:rsidR="00A519C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(specif</w:t>
      </w: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</w:t>
      </w:r>
      <w:r w:rsidR="00A519C5"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5F62B9A3" w14:textId="77777777" w:rsidR="00294CA2" w:rsidRPr="00DC79AC" w:rsidRDefault="00294CA2" w:rsidP="00294CA2">
      <w:pPr>
        <w:pStyle w:val="ListParagraph"/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376DB99D" w14:textId="3237DD49" w:rsidR="00A519C5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Number of 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h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ospice beds deliberated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44624A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Indicate a </w:t>
      </w:r>
      <w:r w:rsidR="003E6B54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whole</w:t>
      </w:r>
      <w:r w:rsidR="0044624A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number; indicate NA if no pediatric hospice is present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71DC79E8" w14:textId="77777777" w:rsidR="00FE0E2D" w:rsidRPr="00DC79AC" w:rsidRDefault="00FE0E2D" w:rsidP="00A519C5">
      <w:pPr>
        <w:pStyle w:val="Heading4"/>
        <w:shd w:val="clear" w:color="auto" w:fill="FFFFFF"/>
        <w:spacing w:before="0" w:beforeAutospacing="0" w:after="0" w:afterAutospacing="0"/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</w:p>
    <w:p w14:paraId="518F78CD" w14:textId="06F4C24D" w:rsidR="00A519C5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Number of 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h</w:t>
      </w:r>
      <w:r w:rsidR="0044624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ospice beds activated 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3E6B54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a whole number; indicate NA if no pediatric hospice is present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</w:p>
    <w:p w14:paraId="02163D6C" w14:textId="77777777" w:rsidR="00FE0E2D" w:rsidRPr="00DC79AC" w:rsidRDefault="00FE0E2D" w:rsidP="00A519C5">
      <w:pPr>
        <w:pStyle w:val="Heading4"/>
        <w:shd w:val="clear" w:color="auto" w:fill="FFFFFF"/>
        <w:spacing w:before="0" w:beforeAutospacing="0" w:after="0" w:afterAutospacing="0"/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</w:p>
    <w:p w14:paraId="7564DB7C" w14:textId="5B8FEF41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EB4708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Please indicate the activity data, 2019 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EB4708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NA if not applicable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3945284C" w14:textId="205114FD" w:rsidR="00A519C5" w:rsidRPr="00DC79AC" w:rsidRDefault="00EB4708" w:rsidP="00A519C5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umber of patients assisted at home in 2019</w:t>
      </w:r>
    </w:p>
    <w:p w14:paraId="2D27B604" w14:textId="1700899F" w:rsidR="00A519C5" w:rsidRDefault="00EB4708" w:rsidP="00A519C5">
      <w:pPr>
        <w:pStyle w:val="ListParagraph"/>
        <w:numPr>
          <w:ilvl w:val="0"/>
          <w:numId w:val="10"/>
        </w:num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umber of patients admitted to PH in 2019</w:t>
      </w:r>
    </w:p>
    <w:p w14:paraId="5043B032" w14:textId="77777777" w:rsidR="00FE0E2D" w:rsidRPr="00DC79AC" w:rsidRDefault="00FE0E2D" w:rsidP="00FE0E2D">
      <w:pPr>
        <w:pStyle w:val="ListParagraph"/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</w:p>
    <w:p w14:paraId="003B7BC4" w14:textId="3FEAE267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EB4708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Activity data,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2020 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EB4708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NA if not applicable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0507D1A4" w14:textId="206F4E26" w:rsidR="00A519C5" w:rsidRPr="00DC79AC" w:rsidRDefault="00EB4708" w:rsidP="00A519C5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Number of patients assisted at home in </w:t>
      </w:r>
      <w:r w:rsidR="00A519C5"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2020</w:t>
      </w:r>
    </w:p>
    <w:p w14:paraId="18024657" w14:textId="309341B0" w:rsidR="00A519C5" w:rsidRDefault="00EB4708" w:rsidP="00A519C5">
      <w:pPr>
        <w:pStyle w:val="ListParagraph"/>
        <w:numPr>
          <w:ilvl w:val="0"/>
          <w:numId w:val="9"/>
        </w:num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Number of patients admitted to PH in </w:t>
      </w:r>
      <w:r w:rsidR="00A519C5"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2020</w:t>
      </w:r>
    </w:p>
    <w:p w14:paraId="453718CB" w14:textId="77777777" w:rsidR="00FE0E2D" w:rsidRPr="00DC79AC" w:rsidRDefault="00FE0E2D" w:rsidP="00FE0E2D">
      <w:pPr>
        <w:pStyle w:val="ListParagraph"/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</w:p>
    <w:p w14:paraId="064AB344" w14:textId="57C2C72E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EB4708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Activity data,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2021 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EB4708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NA if not applicable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7ACBF9F0" w14:textId="3D96EF42" w:rsidR="00A519C5" w:rsidRPr="00DC79AC" w:rsidRDefault="00EB4708" w:rsidP="00A519C5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Number of patients assisted at home in </w:t>
      </w:r>
      <w:r w:rsidR="00A519C5"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2021</w:t>
      </w:r>
    </w:p>
    <w:p w14:paraId="7E405BE7" w14:textId="1561BFD5" w:rsidR="00A519C5" w:rsidRPr="00DC79AC" w:rsidRDefault="00EB4708" w:rsidP="00A519C5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Number of patients admitted to PH in </w:t>
      </w:r>
      <w:r w:rsidR="00A519C5"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2021</w:t>
      </w:r>
    </w:p>
    <w:p w14:paraId="0612A688" w14:textId="77777777" w:rsidR="00A519C5" w:rsidRPr="00DC79AC" w:rsidRDefault="00A519C5" w:rsidP="00A519C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0D50601" w14:textId="1CF585BD" w:rsidR="00A519C5" w:rsidRPr="00DC79AC" w:rsidRDefault="00A519C5" w:rsidP="00A519C5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Healthcare personnel working in the 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n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twork/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gional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r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ferral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nter/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ho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spice/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ediatric 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lliative </w:t>
      </w:r>
      <w:r w:rsidR="00FE0E2D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are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s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pecialist </w:t>
      </w:r>
      <w:r w:rsidR="0094776A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t</w:t>
      </w:r>
      <w:r w:rsidR="000F4257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eams</w:t>
      </w:r>
      <w:r w:rsidRPr="00DC79AC">
        <w:rPr>
          <w:rStyle w:val="user-generated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(</w:t>
      </w:r>
      <w:r w:rsidR="000F4257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the num</w:t>
      </w:r>
      <w:r w:rsidR="0094776A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ber</w:t>
      </w:r>
      <w:r w:rsidR="000F4257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of the healthcare providers. If they are not present, indicate 0</w:t>
      </w:r>
      <w:r w:rsidRPr="00DC79AC">
        <w:rPr>
          <w:rStyle w:val="user-generated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7B1A47F8" w14:textId="77777777" w:rsidR="000F4257" w:rsidRPr="00DC79AC" w:rsidRDefault="000F4257" w:rsidP="00A519C5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hysicians</w:t>
      </w:r>
    </w:p>
    <w:p w14:paraId="3A248527" w14:textId="77777777" w:rsidR="000F4257" w:rsidRPr="00DC79AC" w:rsidRDefault="000F4257" w:rsidP="00A519C5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urses</w:t>
      </w:r>
    </w:p>
    <w:p w14:paraId="6BAB2F81" w14:textId="37FF9D18" w:rsidR="00A519C5" w:rsidRPr="00DC79AC" w:rsidRDefault="000F4257" w:rsidP="00A519C5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sychologists</w:t>
      </w:r>
    </w:p>
    <w:p w14:paraId="214A5BC8" w14:textId="2D259431" w:rsidR="00A519C5" w:rsidRPr="00DC79AC" w:rsidRDefault="000F4257" w:rsidP="00A519C5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hysiotherapists</w:t>
      </w:r>
    </w:p>
    <w:p w14:paraId="597DC0FE" w14:textId="5EFF923E" w:rsidR="003C3BEB" w:rsidRPr="00DC79AC" w:rsidRDefault="003C3BEB" w:rsidP="00A519C5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ealthcare social workers</w:t>
      </w:r>
    </w:p>
    <w:p w14:paraId="3CAAD906" w14:textId="7825B42B" w:rsidR="00A519C5" w:rsidRPr="00DC79AC" w:rsidRDefault="000F4257" w:rsidP="00A519C5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ther healthcare providers</w:t>
      </w:r>
    </w:p>
    <w:p w14:paraId="01549493" w14:textId="77777777" w:rsidR="00A519C5" w:rsidRPr="00DC79AC" w:rsidRDefault="00A519C5" w:rsidP="00A519C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CC33F39" w14:textId="3D667F44" w:rsidR="004E303A" w:rsidRPr="00DC79AC" w:rsidRDefault="004E303A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3C3BEB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FTE of dedicated operating healthcare personnel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3C3BEB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Indicate the FTE num</w:t>
      </w:r>
      <w:r w:rsidR="0094776A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ber</w:t>
      </w:r>
      <w:r w:rsidR="003C3BEB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. If they are not present, indicate 0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br/>
      </w:r>
      <w:r w:rsidR="003C3BEB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FTE (Full Time Equivalent) equals one person working full time (regardless of the type of employment contract) (e.g., two 50% part-timers equal </w:t>
      </w:r>
      <w:r w:rsidR="00FE0E2D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one</w:t>
      </w:r>
      <w:r w:rsidR="003C3BEB"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total unit</w:t>
      </w:r>
      <w:r w:rsidRPr="00DC79AC">
        <w:rPr>
          <w:rStyle w:val="Emphasis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)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comment-icon"/>
          <w:rFonts w:asciiTheme="minorHAnsi" w:hAnsiTheme="minorHAnsi" w:cstheme="minorHAnsi"/>
          <w:b w:val="0"/>
          <w:bCs w:val="0"/>
          <w:color w:val="FFFFFF"/>
          <w:sz w:val="22"/>
          <w:szCs w:val="22"/>
          <w:bdr w:val="none" w:sz="0" w:space="0" w:color="auto" w:frame="1"/>
          <w:lang w:val="en-US"/>
        </w:rPr>
        <w:t>w</w:t>
      </w:r>
    </w:p>
    <w:p w14:paraId="14B23CD6" w14:textId="77777777" w:rsidR="003C3BEB" w:rsidRPr="00DC79AC" w:rsidRDefault="003C3BEB" w:rsidP="003C3BEB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hysicians</w:t>
      </w:r>
    </w:p>
    <w:p w14:paraId="14D48D53" w14:textId="77777777" w:rsidR="003C3BEB" w:rsidRPr="00DC79AC" w:rsidRDefault="003C3BEB" w:rsidP="003C3BEB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lastRenderedPageBreak/>
        <w:t>Nurses</w:t>
      </w:r>
    </w:p>
    <w:p w14:paraId="393E69BE" w14:textId="77777777" w:rsidR="003C3BEB" w:rsidRPr="00DC79AC" w:rsidRDefault="003C3BEB" w:rsidP="003C3BEB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sychologists</w:t>
      </w:r>
    </w:p>
    <w:p w14:paraId="2A6B6788" w14:textId="77777777" w:rsidR="003C3BEB" w:rsidRPr="00DC79AC" w:rsidRDefault="003C3BEB" w:rsidP="003C3BEB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Physiotherapists</w:t>
      </w:r>
    </w:p>
    <w:p w14:paraId="756F8726" w14:textId="77777777" w:rsidR="003C3BEB" w:rsidRPr="00DC79AC" w:rsidRDefault="003C3BEB" w:rsidP="003C3BEB">
      <w:pPr>
        <w:shd w:val="clear" w:color="auto" w:fill="FFFFFF"/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Healthcare social workers</w:t>
      </w:r>
    </w:p>
    <w:p w14:paraId="52A0A63A" w14:textId="77777777" w:rsidR="003C3BEB" w:rsidRPr="00DC79AC" w:rsidRDefault="003C3BEB" w:rsidP="003C3BEB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Emphasis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Other healthcare providers</w:t>
      </w:r>
    </w:p>
    <w:p w14:paraId="53FF186E" w14:textId="6151A84B" w:rsidR="004E303A" w:rsidRPr="00DC79AC" w:rsidRDefault="004E303A" w:rsidP="004E303A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095C0547" w14:textId="1ACB240A" w:rsidR="004E303A" w:rsidRPr="00DC79AC" w:rsidRDefault="004E303A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  <w:r w:rsidR="00B8781C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For each physician, indicate the following information</w:t>
      </w:r>
    </w:p>
    <w:p w14:paraId="6819FA9B" w14:textId="0DC0F41E" w:rsidR="004E303A" w:rsidRPr="00DC79AC" w:rsidRDefault="00B8781C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Age</w:t>
      </w:r>
    </w:p>
    <w:p w14:paraId="45280E6E" w14:textId="29708662" w:rsidR="004E303A" w:rsidRPr="00DC79AC" w:rsidRDefault="00B8781C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Experience in PPC (years)</w:t>
      </w:r>
    </w:p>
    <w:p w14:paraId="5E263188" w14:textId="5EC5B5C5" w:rsidR="004E303A" w:rsidRPr="00DC79AC" w:rsidRDefault="00B8781C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Specialty</w:t>
      </w:r>
    </w:p>
    <w:p w14:paraId="721A7F86" w14:textId="4C1FE04B" w:rsidR="00CC6C7C" w:rsidRPr="00DC79AC" w:rsidRDefault="00B8781C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Postgraduate training</w:t>
      </w:r>
      <w:r w:rsidR="004E303A" w:rsidRPr="00DC79AC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</w:p>
    <w:p w14:paraId="1615C3F4" w14:textId="636D7394" w:rsidR="009C786A" w:rsidRPr="00DC79AC" w:rsidRDefault="009C786A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B7A1631" w14:textId="7E9FD121" w:rsidR="004E303A" w:rsidRPr="00DC79AC" w:rsidRDefault="004E303A" w:rsidP="004E303A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  <w:r w:rsidR="0003153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For each healthcare provider </w:t>
      </w:r>
      <w:r w:rsidRPr="00DC79AC">
        <w:rPr>
          <w:rStyle w:val="Strong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(</w:t>
      </w:r>
      <w:r w:rsidR="00493C25" w:rsidRPr="00DC79AC">
        <w:rPr>
          <w:rStyle w:val="Strong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specify</w:t>
      </w:r>
      <w:r w:rsidR="0003153D" w:rsidRPr="00DC79AC">
        <w:rPr>
          <w:rStyle w:val="Strong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 which one</w:t>
      </w:r>
      <w:r w:rsidRPr="00DC79AC">
        <w:rPr>
          <w:rStyle w:val="Strong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 xml:space="preserve">), </w:t>
      </w:r>
      <w:r w:rsidR="0003153D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please indicate the following information</w:t>
      </w:r>
    </w:p>
    <w:p w14:paraId="1E46E452" w14:textId="2C89CD7A" w:rsidR="004E303A" w:rsidRPr="00DC79AC" w:rsidRDefault="0003153D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Age</w:t>
      </w:r>
    </w:p>
    <w:p w14:paraId="20B1E6B2" w14:textId="721A2102" w:rsidR="004E303A" w:rsidRPr="00DC79AC" w:rsidRDefault="0003153D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Experience in PPC (years)</w:t>
      </w:r>
    </w:p>
    <w:p w14:paraId="71575BFE" w14:textId="6C689C60" w:rsidR="004E303A" w:rsidRPr="00DC79AC" w:rsidRDefault="0003153D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</w:pPr>
      <w:r w:rsidRPr="00DC79AC">
        <w:rPr>
          <w:rFonts w:asciiTheme="minorHAnsi" w:hAnsiTheme="minorHAnsi" w:cstheme="minorHAnsi"/>
          <w:b w:val="0"/>
          <w:bCs w:val="0"/>
          <w:i/>
          <w:iCs/>
          <w:color w:val="404040"/>
          <w:sz w:val="22"/>
          <w:szCs w:val="22"/>
          <w:lang w:val="en-US"/>
        </w:rPr>
        <w:t>Postgraduate training</w:t>
      </w:r>
      <w:r w:rsidR="004E303A" w:rsidRPr="00DC79AC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</w:p>
    <w:p w14:paraId="3688197F" w14:textId="77777777" w:rsidR="004E303A" w:rsidRPr="00DC79AC" w:rsidRDefault="004E303A" w:rsidP="004E303A">
      <w:pPr>
        <w:pStyle w:val="Heading4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</w:pPr>
    </w:p>
    <w:p w14:paraId="7568EFB1" w14:textId="6AB01262" w:rsidR="00493C25" w:rsidRPr="00DC79AC" w:rsidRDefault="00493C25" w:rsidP="00294961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If other personnel are present, indicate their duties and </w:t>
      </w:r>
      <w:r w:rsidR="00C04823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briefly describe</w:t>
      </w:r>
      <w:r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their training and experience</w:t>
      </w:r>
      <w:r w:rsidR="00C04823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.</w:t>
      </w:r>
    </w:p>
    <w:p w14:paraId="171D9B59" w14:textId="215FDB33" w:rsidR="00294961" w:rsidRPr="00DC79AC" w:rsidRDefault="00294961" w:rsidP="00294961">
      <w:pPr>
        <w:pStyle w:val="Heading4"/>
        <w:shd w:val="clear" w:color="auto" w:fill="FFFFFF"/>
        <w:spacing w:before="0" w:beforeAutospacing="0" w:after="0" w:afterAutospacing="0"/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</w:pP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 </w:t>
      </w:r>
    </w:p>
    <w:p w14:paraId="08338304" w14:textId="72120DAA" w:rsidR="00294961" w:rsidRPr="00DC79AC" w:rsidRDefault="00294961" w:rsidP="00294961">
      <w:pPr>
        <w:pStyle w:val="Heading4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equired-asterisk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>*</w:t>
      </w:r>
      <w:r w:rsidRPr="00DC79AC">
        <w:rPr>
          <w:rFonts w:asciiTheme="minorHAnsi" w:hAnsiTheme="minorHAnsi" w:cstheme="minorHAnsi"/>
          <w:b w:val="0"/>
          <w:bCs w:val="0"/>
          <w:color w:val="404040"/>
          <w:sz w:val="22"/>
          <w:szCs w:val="22"/>
          <w:lang w:val="en-US"/>
        </w:rPr>
        <w:t> </w:t>
      </w:r>
      <w:r w:rsidRPr="00DC79AC">
        <w:rPr>
          <w:rStyle w:val="question-number"/>
          <w:rFonts w:asciiTheme="minorHAnsi" w:hAnsiTheme="minorHAnsi" w:cstheme="minorHAnsi"/>
          <w:b w:val="0"/>
          <w:bCs w:val="0"/>
          <w:color w:val="404040"/>
          <w:sz w:val="22"/>
          <w:szCs w:val="22"/>
          <w:bdr w:val="none" w:sz="0" w:space="0" w:color="auto" w:frame="1"/>
          <w:lang w:val="en-US"/>
        </w:rPr>
        <w:t xml:space="preserve"> </w:t>
      </w:r>
      <w:r w:rsidR="009F5A83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>Can other specialized skills be activated</w:t>
      </w:r>
      <w:r w:rsidR="00493C25" w:rsidRPr="00DC79AC">
        <w:rPr>
          <w:rStyle w:val="Strong"/>
          <w:rFonts w:asciiTheme="minorHAnsi" w:hAnsiTheme="minorHAnsi" w:cstheme="minorHAnsi"/>
          <w:b/>
          <w:bCs/>
          <w:color w:val="404040"/>
          <w:sz w:val="22"/>
          <w:szCs w:val="22"/>
          <w:bdr w:val="none" w:sz="0" w:space="0" w:color="auto" w:frame="1"/>
          <w:lang w:val="en-US"/>
        </w:rPr>
        <w:t xml:space="preserve"> based on specific needs/cases?</w:t>
      </w:r>
    </w:p>
    <w:p w14:paraId="14A04347" w14:textId="0BF10C75" w:rsidR="00294961" w:rsidRPr="00DC79AC" w:rsidRDefault="00493C25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Yes</w:t>
      </w:r>
    </w:p>
    <w:p w14:paraId="6341B5AF" w14:textId="2129EC3B" w:rsidR="00294961" w:rsidRPr="00DC79AC" w:rsidRDefault="00294961">
      <w:pPr>
        <w:pStyle w:val="ListParagraph"/>
        <w:numPr>
          <w:ilvl w:val="0"/>
          <w:numId w:val="11"/>
        </w:numPr>
        <w:shd w:val="clear" w:color="auto" w:fill="FFFFFF"/>
        <w:rPr>
          <w:rStyle w:val="radio-button-label-text"/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radio-button-label-text"/>
          <w:rFonts w:asciiTheme="minorHAnsi" w:hAnsiTheme="minorHAnsi" w:cstheme="minorHAnsi"/>
          <w:color w:val="404040"/>
          <w:sz w:val="22"/>
          <w:szCs w:val="22"/>
          <w:bdr w:val="none" w:sz="0" w:space="0" w:color="auto" w:frame="1"/>
          <w:lang w:val="en-US"/>
        </w:rPr>
        <w:t>No</w:t>
      </w:r>
    </w:p>
    <w:p w14:paraId="60585EBC" w14:textId="34E2F61E" w:rsidR="00294961" w:rsidRPr="00DC79AC" w:rsidRDefault="00294961" w:rsidP="00294961">
      <w:pPr>
        <w:shd w:val="clear" w:color="auto" w:fill="FFFFFF"/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</w:p>
    <w:p w14:paraId="1FBE43F9" w14:textId="12A31366" w:rsidR="008A09CD" w:rsidRPr="00DC79AC" w:rsidRDefault="00493C25">
      <w:pPr>
        <w:rPr>
          <w:rFonts w:asciiTheme="minorHAnsi" w:hAnsiTheme="minorHAnsi" w:cstheme="minorHAnsi"/>
          <w:color w:val="404040"/>
          <w:sz w:val="22"/>
          <w:szCs w:val="22"/>
          <w:lang w:val="en-US"/>
        </w:rPr>
      </w:pPr>
      <w:r w:rsidRPr="00DC79AC">
        <w:rPr>
          <w:rStyle w:val="Strong"/>
          <w:rFonts w:asciiTheme="minorHAnsi" w:hAnsiTheme="minorHAnsi" w:cstheme="minorHAnsi"/>
          <w:sz w:val="22"/>
          <w:szCs w:val="22"/>
          <w:lang w:val="en-US"/>
        </w:rPr>
        <w:t>If yes, which ones?</w:t>
      </w:r>
    </w:p>
    <w:sectPr w:rsidR="008A09CD" w:rsidRPr="00DC79AC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87544" w14:textId="77777777" w:rsidR="00BD20B3" w:rsidRDefault="00BD20B3" w:rsidP="00BC1E8A">
      <w:r>
        <w:separator/>
      </w:r>
    </w:p>
  </w:endnote>
  <w:endnote w:type="continuationSeparator" w:id="0">
    <w:p w14:paraId="42935700" w14:textId="77777777" w:rsidR="00BD20B3" w:rsidRDefault="00BD20B3" w:rsidP="00BC1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6606550"/>
      <w:docPartObj>
        <w:docPartGallery w:val="Page Numbers (Bottom of Page)"/>
        <w:docPartUnique/>
      </w:docPartObj>
    </w:sdtPr>
    <w:sdtContent>
      <w:p w14:paraId="0C7A9CDF" w14:textId="1C3CEAFF" w:rsidR="00BC1E8A" w:rsidRDefault="00BC1E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E83A2B" w14:textId="77777777" w:rsidR="00BC1E8A" w:rsidRDefault="00BC1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35633" w14:textId="77777777" w:rsidR="00BD20B3" w:rsidRDefault="00BD20B3" w:rsidP="00BC1E8A">
      <w:r>
        <w:separator/>
      </w:r>
    </w:p>
  </w:footnote>
  <w:footnote w:type="continuationSeparator" w:id="0">
    <w:p w14:paraId="3A4C0527" w14:textId="77777777" w:rsidR="00BD20B3" w:rsidRDefault="00BD20B3" w:rsidP="00BC1E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AE750" w14:textId="7F08AF62" w:rsidR="00BC1E8A" w:rsidRPr="00BC1E8A" w:rsidRDefault="00BC1E8A" w:rsidP="00BC1E8A">
    <w:pPr>
      <w:pStyle w:val="Header"/>
      <w:jc w:val="right"/>
      <w:rPr>
        <w:b/>
        <w:bCs/>
        <w:i/>
        <w:iCs/>
        <w:color w:val="A6A6A6" w:themeColor="background1" w:themeShade="A6"/>
        <w:sz w:val="28"/>
        <w:szCs w:val="28"/>
      </w:rPr>
    </w:pPr>
    <w:r w:rsidRPr="00BC1E8A">
      <w:rPr>
        <w:b/>
        <w:bCs/>
        <w:i/>
        <w:iCs/>
        <w:color w:val="A6A6A6" w:themeColor="background1" w:themeShade="A6"/>
        <w:sz w:val="28"/>
        <w:szCs w:val="28"/>
      </w:rPr>
      <w:t>Appendix 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066"/>
    <w:multiLevelType w:val="hybridMultilevel"/>
    <w:tmpl w:val="55306738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1216E1C"/>
    <w:multiLevelType w:val="hybridMultilevel"/>
    <w:tmpl w:val="FF98F89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CA441D"/>
    <w:multiLevelType w:val="hybridMultilevel"/>
    <w:tmpl w:val="9644231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74264"/>
    <w:multiLevelType w:val="hybridMultilevel"/>
    <w:tmpl w:val="C98A29E6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89776D"/>
    <w:multiLevelType w:val="hybridMultilevel"/>
    <w:tmpl w:val="DCC2B28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EC4E3A"/>
    <w:multiLevelType w:val="hybridMultilevel"/>
    <w:tmpl w:val="B844BF0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2A1868"/>
    <w:multiLevelType w:val="hybridMultilevel"/>
    <w:tmpl w:val="03E0E17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A50B35"/>
    <w:multiLevelType w:val="hybridMultilevel"/>
    <w:tmpl w:val="38A0E49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743555B"/>
    <w:multiLevelType w:val="hybridMultilevel"/>
    <w:tmpl w:val="94EEF68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084325C5"/>
    <w:multiLevelType w:val="hybridMultilevel"/>
    <w:tmpl w:val="866072C4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DC1DB6"/>
    <w:multiLevelType w:val="hybridMultilevel"/>
    <w:tmpl w:val="0CC8C96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AC213C"/>
    <w:multiLevelType w:val="hybridMultilevel"/>
    <w:tmpl w:val="57CC962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9960AF"/>
    <w:multiLevelType w:val="hybridMultilevel"/>
    <w:tmpl w:val="C55E34A6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3902EC0"/>
    <w:multiLevelType w:val="hybridMultilevel"/>
    <w:tmpl w:val="6C5676E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B353BA"/>
    <w:multiLevelType w:val="hybridMultilevel"/>
    <w:tmpl w:val="8DAA294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F825C3"/>
    <w:multiLevelType w:val="hybridMultilevel"/>
    <w:tmpl w:val="3C087BE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7F1844"/>
    <w:multiLevelType w:val="hybridMultilevel"/>
    <w:tmpl w:val="56463C0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B5410A"/>
    <w:multiLevelType w:val="hybridMultilevel"/>
    <w:tmpl w:val="BD1A3B4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F53677"/>
    <w:multiLevelType w:val="hybridMultilevel"/>
    <w:tmpl w:val="43A0DA22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1A264CC2"/>
    <w:multiLevelType w:val="hybridMultilevel"/>
    <w:tmpl w:val="CAB8716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794935"/>
    <w:multiLevelType w:val="hybridMultilevel"/>
    <w:tmpl w:val="7F26638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274569"/>
    <w:multiLevelType w:val="hybridMultilevel"/>
    <w:tmpl w:val="4404CCD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FD3D40"/>
    <w:multiLevelType w:val="hybridMultilevel"/>
    <w:tmpl w:val="19E6078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D9221AD"/>
    <w:multiLevelType w:val="hybridMultilevel"/>
    <w:tmpl w:val="27D22E10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1FA947F8"/>
    <w:multiLevelType w:val="hybridMultilevel"/>
    <w:tmpl w:val="657A534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0546C5F"/>
    <w:multiLevelType w:val="hybridMultilevel"/>
    <w:tmpl w:val="72B6205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1EA3DBA"/>
    <w:multiLevelType w:val="hybridMultilevel"/>
    <w:tmpl w:val="9A6C90E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374488B"/>
    <w:multiLevelType w:val="hybridMultilevel"/>
    <w:tmpl w:val="81E22F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4190518"/>
    <w:multiLevelType w:val="hybridMultilevel"/>
    <w:tmpl w:val="1CE4A22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5056B6F"/>
    <w:multiLevelType w:val="hybridMultilevel"/>
    <w:tmpl w:val="81D2F1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7D67297"/>
    <w:multiLevelType w:val="hybridMultilevel"/>
    <w:tmpl w:val="DA465EC2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A3B56A4"/>
    <w:multiLevelType w:val="hybridMultilevel"/>
    <w:tmpl w:val="50EE2F4A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AA07170"/>
    <w:multiLevelType w:val="hybridMultilevel"/>
    <w:tmpl w:val="28DA9A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B85596C"/>
    <w:multiLevelType w:val="hybridMultilevel"/>
    <w:tmpl w:val="94CA6F5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EFB0B11"/>
    <w:multiLevelType w:val="hybridMultilevel"/>
    <w:tmpl w:val="8A64B61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0EA4AF5"/>
    <w:multiLevelType w:val="hybridMultilevel"/>
    <w:tmpl w:val="CBF06E1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F71A96"/>
    <w:multiLevelType w:val="hybridMultilevel"/>
    <w:tmpl w:val="39D86AF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6D670CE"/>
    <w:multiLevelType w:val="hybridMultilevel"/>
    <w:tmpl w:val="A99680C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365F7A"/>
    <w:multiLevelType w:val="hybridMultilevel"/>
    <w:tmpl w:val="1504B9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7D7660E"/>
    <w:multiLevelType w:val="hybridMultilevel"/>
    <w:tmpl w:val="05086646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B9865C0"/>
    <w:multiLevelType w:val="hybridMultilevel"/>
    <w:tmpl w:val="6D14F03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BFE3011"/>
    <w:multiLevelType w:val="hybridMultilevel"/>
    <w:tmpl w:val="1CEE3844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2" w15:restartNumberingAfterBreak="0">
    <w:nsid w:val="3E2B3C54"/>
    <w:multiLevelType w:val="hybridMultilevel"/>
    <w:tmpl w:val="6ACC773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F2C2F11"/>
    <w:multiLevelType w:val="hybridMultilevel"/>
    <w:tmpl w:val="D5E0917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FC47550"/>
    <w:multiLevelType w:val="hybridMultilevel"/>
    <w:tmpl w:val="B7C6A62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0C16413"/>
    <w:multiLevelType w:val="hybridMultilevel"/>
    <w:tmpl w:val="100856D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122726E"/>
    <w:multiLevelType w:val="hybridMultilevel"/>
    <w:tmpl w:val="6BDC3A0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1465551"/>
    <w:multiLevelType w:val="hybridMultilevel"/>
    <w:tmpl w:val="B2F4C84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1657F61"/>
    <w:multiLevelType w:val="hybridMultilevel"/>
    <w:tmpl w:val="7460154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5DE21E1"/>
    <w:multiLevelType w:val="hybridMultilevel"/>
    <w:tmpl w:val="EF9602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877543F"/>
    <w:multiLevelType w:val="hybridMultilevel"/>
    <w:tmpl w:val="4DEE0662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89A6E09"/>
    <w:multiLevelType w:val="hybridMultilevel"/>
    <w:tmpl w:val="409AD7D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8A10738"/>
    <w:multiLevelType w:val="hybridMultilevel"/>
    <w:tmpl w:val="19C61486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95F7DF6"/>
    <w:multiLevelType w:val="hybridMultilevel"/>
    <w:tmpl w:val="5190558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9E405A7"/>
    <w:multiLevelType w:val="hybridMultilevel"/>
    <w:tmpl w:val="F09639B2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BAD01C1"/>
    <w:multiLevelType w:val="hybridMultilevel"/>
    <w:tmpl w:val="F360324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BFD7CD1"/>
    <w:multiLevelType w:val="hybridMultilevel"/>
    <w:tmpl w:val="42065DC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E1D0400"/>
    <w:multiLevelType w:val="hybridMultilevel"/>
    <w:tmpl w:val="314CAB86"/>
    <w:lvl w:ilvl="0" w:tplc="9CA63AE8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532E4799"/>
    <w:multiLevelType w:val="hybridMultilevel"/>
    <w:tmpl w:val="F5D6A90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36B0921"/>
    <w:multiLevelType w:val="hybridMultilevel"/>
    <w:tmpl w:val="C074DE6A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0" w15:restartNumberingAfterBreak="0">
    <w:nsid w:val="54D36972"/>
    <w:multiLevelType w:val="hybridMultilevel"/>
    <w:tmpl w:val="329036DC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8FD282B"/>
    <w:multiLevelType w:val="hybridMultilevel"/>
    <w:tmpl w:val="78026650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A6E7397"/>
    <w:multiLevelType w:val="hybridMultilevel"/>
    <w:tmpl w:val="77465EA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B3E1668"/>
    <w:multiLevelType w:val="hybridMultilevel"/>
    <w:tmpl w:val="85964DE0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B7603AB"/>
    <w:multiLevelType w:val="hybridMultilevel"/>
    <w:tmpl w:val="B9CA20B0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E674EF5"/>
    <w:multiLevelType w:val="hybridMultilevel"/>
    <w:tmpl w:val="9B826B98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EDB3FFD"/>
    <w:multiLevelType w:val="hybridMultilevel"/>
    <w:tmpl w:val="0BD8CA26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F9A7248"/>
    <w:multiLevelType w:val="hybridMultilevel"/>
    <w:tmpl w:val="29FE830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06D0375"/>
    <w:multiLevelType w:val="hybridMultilevel"/>
    <w:tmpl w:val="78EC52A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0BC5964"/>
    <w:multiLevelType w:val="hybridMultilevel"/>
    <w:tmpl w:val="2DB2903C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10C4E8D"/>
    <w:multiLevelType w:val="hybridMultilevel"/>
    <w:tmpl w:val="9D68169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3021F8B"/>
    <w:multiLevelType w:val="hybridMultilevel"/>
    <w:tmpl w:val="BF5CBEF4"/>
    <w:lvl w:ilvl="0" w:tplc="9CA63AE8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 w15:restartNumberingAfterBreak="0">
    <w:nsid w:val="63E33B7D"/>
    <w:multiLevelType w:val="hybridMultilevel"/>
    <w:tmpl w:val="C6E8290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422494E"/>
    <w:multiLevelType w:val="hybridMultilevel"/>
    <w:tmpl w:val="07C2228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54D09E1"/>
    <w:multiLevelType w:val="hybridMultilevel"/>
    <w:tmpl w:val="6C7419B6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5" w15:restartNumberingAfterBreak="0">
    <w:nsid w:val="65762572"/>
    <w:multiLevelType w:val="hybridMultilevel"/>
    <w:tmpl w:val="6854E03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60C2AAC"/>
    <w:multiLevelType w:val="hybridMultilevel"/>
    <w:tmpl w:val="A2760A98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77C3E8B"/>
    <w:multiLevelType w:val="hybridMultilevel"/>
    <w:tmpl w:val="17DE263C"/>
    <w:lvl w:ilvl="0" w:tplc="9CA63AE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800167A"/>
    <w:multiLevelType w:val="hybridMultilevel"/>
    <w:tmpl w:val="E7E60F7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9565156"/>
    <w:multiLevelType w:val="hybridMultilevel"/>
    <w:tmpl w:val="FC62C33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BD474AF"/>
    <w:multiLevelType w:val="hybridMultilevel"/>
    <w:tmpl w:val="951CCC6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E520FC8"/>
    <w:multiLevelType w:val="hybridMultilevel"/>
    <w:tmpl w:val="2F24F64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F317564"/>
    <w:multiLevelType w:val="hybridMultilevel"/>
    <w:tmpl w:val="A7EA575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0426B56"/>
    <w:multiLevelType w:val="hybridMultilevel"/>
    <w:tmpl w:val="1554983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2770878"/>
    <w:multiLevelType w:val="hybridMultilevel"/>
    <w:tmpl w:val="7388A67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A310A35"/>
    <w:multiLevelType w:val="hybridMultilevel"/>
    <w:tmpl w:val="7DF007E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A63772E"/>
    <w:multiLevelType w:val="hybridMultilevel"/>
    <w:tmpl w:val="C5747F7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A8473FC"/>
    <w:multiLevelType w:val="hybridMultilevel"/>
    <w:tmpl w:val="935841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CE07913"/>
    <w:multiLevelType w:val="hybridMultilevel"/>
    <w:tmpl w:val="42B8211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CE5227A"/>
    <w:multiLevelType w:val="hybridMultilevel"/>
    <w:tmpl w:val="A90E12F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E6A7D48"/>
    <w:multiLevelType w:val="hybridMultilevel"/>
    <w:tmpl w:val="F4202AA2"/>
    <w:lvl w:ilvl="0" w:tplc="9CA63AE8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1" w15:restartNumberingAfterBreak="0">
    <w:nsid w:val="7F094541"/>
    <w:multiLevelType w:val="hybridMultilevel"/>
    <w:tmpl w:val="3E28DF8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714044">
    <w:abstractNumId w:val="50"/>
  </w:num>
  <w:num w:numId="2" w16cid:durableId="1094090185">
    <w:abstractNumId w:val="70"/>
  </w:num>
  <w:num w:numId="3" w16cid:durableId="668946337">
    <w:abstractNumId w:val="19"/>
  </w:num>
  <w:num w:numId="4" w16cid:durableId="741148390">
    <w:abstractNumId w:val="60"/>
  </w:num>
  <w:num w:numId="5" w16cid:durableId="2078625852">
    <w:abstractNumId w:val="58"/>
  </w:num>
  <w:num w:numId="6" w16cid:durableId="85420171">
    <w:abstractNumId w:val="87"/>
  </w:num>
  <w:num w:numId="7" w16cid:durableId="1214267868">
    <w:abstractNumId w:val="62"/>
  </w:num>
  <w:num w:numId="8" w16cid:durableId="1578322459">
    <w:abstractNumId w:val="45"/>
  </w:num>
  <w:num w:numId="9" w16cid:durableId="1249079114">
    <w:abstractNumId w:val="42"/>
  </w:num>
  <w:num w:numId="10" w16cid:durableId="1563637295">
    <w:abstractNumId w:val="67"/>
  </w:num>
  <w:num w:numId="11" w16cid:durableId="51661746">
    <w:abstractNumId w:val="48"/>
  </w:num>
  <w:num w:numId="12" w16cid:durableId="828209416">
    <w:abstractNumId w:val="82"/>
  </w:num>
  <w:num w:numId="13" w16cid:durableId="905188309">
    <w:abstractNumId w:val="10"/>
  </w:num>
  <w:num w:numId="14" w16cid:durableId="728040554">
    <w:abstractNumId w:val="2"/>
  </w:num>
  <w:num w:numId="15" w16cid:durableId="1594706429">
    <w:abstractNumId w:val="38"/>
  </w:num>
  <w:num w:numId="16" w16cid:durableId="1366128224">
    <w:abstractNumId w:val="15"/>
  </w:num>
  <w:num w:numId="17" w16cid:durableId="115299884">
    <w:abstractNumId w:val="35"/>
  </w:num>
  <w:num w:numId="18" w16cid:durableId="419062407">
    <w:abstractNumId w:val="11"/>
  </w:num>
  <w:num w:numId="19" w16cid:durableId="669136458">
    <w:abstractNumId w:val="68"/>
  </w:num>
  <w:num w:numId="20" w16cid:durableId="1047989261">
    <w:abstractNumId w:val="13"/>
  </w:num>
  <w:num w:numId="21" w16cid:durableId="1018505163">
    <w:abstractNumId w:val="52"/>
  </w:num>
  <w:num w:numId="22" w16cid:durableId="555513874">
    <w:abstractNumId w:val="56"/>
  </w:num>
  <w:num w:numId="23" w16cid:durableId="2058430378">
    <w:abstractNumId w:val="77"/>
  </w:num>
  <w:num w:numId="24" w16cid:durableId="171454796">
    <w:abstractNumId w:val="79"/>
  </w:num>
  <w:num w:numId="25" w16cid:durableId="2022664550">
    <w:abstractNumId w:val="49"/>
  </w:num>
  <w:num w:numId="26" w16cid:durableId="697509390">
    <w:abstractNumId w:val="24"/>
  </w:num>
  <w:num w:numId="27" w16cid:durableId="1818717669">
    <w:abstractNumId w:val="36"/>
  </w:num>
  <w:num w:numId="28" w16cid:durableId="594824932">
    <w:abstractNumId w:val="55"/>
  </w:num>
  <w:num w:numId="29" w16cid:durableId="1055541044">
    <w:abstractNumId w:val="53"/>
  </w:num>
  <w:num w:numId="30" w16cid:durableId="1661150964">
    <w:abstractNumId w:val="29"/>
  </w:num>
  <w:num w:numId="31" w16cid:durableId="1631126601">
    <w:abstractNumId w:val="27"/>
  </w:num>
  <w:num w:numId="32" w16cid:durableId="86315297">
    <w:abstractNumId w:val="47"/>
  </w:num>
  <w:num w:numId="33" w16cid:durableId="169762953">
    <w:abstractNumId w:val="46"/>
  </w:num>
  <w:num w:numId="34" w16cid:durableId="1085607627">
    <w:abstractNumId w:val="34"/>
  </w:num>
  <w:num w:numId="35" w16cid:durableId="2109957622">
    <w:abstractNumId w:val="63"/>
  </w:num>
  <w:num w:numId="36" w16cid:durableId="934242687">
    <w:abstractNumId w:val="81"/>
  </w:num>
  <w:num w:numId="37" w16cid:durableId="1489900414">
    <w:abstractNumId w:val="86"/>
  </w:num>
  <w:num w:numId="38" w16cid:durableId="534316864">
    <w:abstractNumId w:val="64"/>
  </w:num>
  <w:num w:numId="39" w16cid:durableId="840580779">
    <w:abstractNumId w:val="61"/>
  </w:num>
  <w:num w:numId="40" w16cid:durableId="1442651532">
    <w:abstractNumId w:val="40"/>
  </w:num>
  <w:num w:numId="41" w16cid:durableId="1030837971">
    <w:abstractNumId w:val="21"/>
  </w:num>
  <w:num w:numId="42" w16cid:durableId="414131679">
    <w:abstractNumId w:val="66"/>
  </w:num>
  <w:num w:numId="43" w16cid:durableId="1912347596">
    <w:abstractNumId w:val="6"/>
  </w:num>
  <w:num w:numId="44" w16cid:durableId="1377507283">
    <w:abstractNumId w:val="30"/>
  </w:num>
  <w:num w:numId="45" w16cid:durableId="58985796">
    <w:abstractNumId w:val="17"/>
  </w:num>
  <w:num w:numId="46" w16cid:durableId="1161235521">
    <w:abstractNumId w:val="57"/>
  </w:num>
  <w:num w:numId="47" w16cid:durableId="1374233494">
    <w:abstractNumId w:val="80"/>
  </w:num>
  <w:num w:numId="48" w16cid:durableId="1014310839">
    <w:abstractNumId w:val="3"/>
  </w:num>
  <w:num w:numId="49" w16cid:durableId="1687901264">
    <w:abstractNumId w:val="37"/>
  </w:num>
  <w:num w:numId="50" w16cid:durableId="217983007">
    <w:abstractNumId w:val="74"/>
  </w:num>
  <w:num w:numId="51" w16cid:durableId="1972133050">
    <w:abstractNumId w:val="5"/>
  </w:num>
  <w:num w:numId="52" w16cid:durableId="151071401">
    <w:abstractNumId w:val="69"/>
  </w:num>
  <w:num w:numId="53" w16cid:durableId="129832662">
    <w:abstractNumId w:val="84"/>
  </w:num>
  <w:num w:numId="54" w16cid:durableId="1799881620">
    <w:abstractNumId w:val="4"/>
  </w:num>
  <w:num w:numId="55" w16cid:durableId="1968200656">
    <w:abstractNumId w:val="89"/>
  </w:num>
  <w:num w:numId="56" w16cid:durableId="465390460">
    <w:abstractNumId w:val="7"/>
  </w:num>
  <w:num w:numId="57" w16cid:durableId="690565573">
    <w:abstractNumId w:val="18"/>
  </w:num>
  <w:num w:numId="58" w16cid:durableId="1060859908">
    <w:abstractNumId w:val="31"/>
  </w:num>
  <w:num w:numId="59" w16cid:durableId="1441493771">
    <w:abstractNumId w:val="85"/>
  </w:num>
  <w:num w:numId="60" w16cid:durableId="650132703">
    <w:abstractNumId w:val="78"/>
  </w:num>
  <w:num w:numId="61" w16cid:durableId="1873806408">
    <w:abstractNumId w:val="71"/>
  </w:num>
  <w:num w:numId="62" w16cid:durableId="1232279003">
    <w:abstractNumId w:val="26"/>
  </w:num>
  <w:num w:numId="63" w16cid:durableId="167062720">
    <w:abstractNumId w:val="0"/>
  </w:num>
  <w:num w:numId="64" w16cid:durableId="166481583">
    <w:abstractNumId w:val="59"/>
  </w:num>
  <w:num w:numId="65" w16cid:durableId="1744330114">
    <w:abstractNumId w:val="1"/>
  </w:num>
  <w:num w:numId="66" w16cid:durableId="1865632255">
    <w:abstractNumId w:val="90"/>
  </w:num>
  <w:num w:numId="67" w16cid:durableId="721245623">
    <w:abstractNumId w:val="28"/>
  </w:num>
  <w:num w:numId="68" w16cid:durableId="2037580314">
    <w:abstractNumId w:val="41"/>
  </w:num>
  <w:num w:numId="69" w16cid:durableId="859514283">
    <w:abstractNumId w:val="51"/>
  </w:num>
  <w:num w:numId="70" w16cid:durableId="1985043387">
    <w:abstractNumId w:val="76"/>
  </w:num>
  <w:num w:numId="71" w16cid:durableId="1158494379">
    <w:abstractNumId w:val="32"/>
  </w:num>
  <w:num w:numId="72" w16cid:durableId="1484393919">
    <w:abstractNumId w:val="16"/>
  </w:num>
  <w:num w:numId="73" w16cid:durableId="1338658647">
    <w:abstractNumId w:val="14"/>
  </w:num>
  <w:num w:numId="74" w16cid:durableId="1737321180">
    <w:abstractNumId w:val="39"/>
  </w:num>
  <w:num w:numId="75" w16cid:durableId="178664822">
    <w:abstractNumId w:val="33"/>
  </w:num>
  <w:num w:numId="76" w16cid:durableId="1709647407">
    <w:abstractNumId w:val="23"/>
  </w:num>
  <w:num w:numId="77" w16cid:durableId="471483158">
    <w:abstractNumId w:val="73"/>
  </w:num>
  <w:num w:numId="78" w16cid:durableId="815072262">
    <w:abstractNumId w:val="8"/>
  </w:num>
  <w:num w:numId="79" w16cid:durableId="1934823380">
    <w:abstractNumId w:val="75"/>
  </w:num>
  <w:num w:numId="80" w16cid:durableId="1667055193">
    <w:abstractNumId w:val="12"/>
  </w:num>
  <w:num w:numId="81" w16cid:durableId="1996104780">
    <w:abstractNumId w:val="43"/>
  </w:num>
  <w:num w:numId="82" w16cid:durableId="183977411">
    <w:abstractNumId w:val="20"/>
  </w:num>
  <w:num w:numId="83" w16cid:durableId="1926574749">
    <w:abstractNumId w:val="83"/>
  </w:num>
  <w:num w:numId="84" w16cid:durableId="888297591">
    <w:abstractNumId w:val="9"/>
  </w:num>
  <w:num w:numId="85" w16cid:durableId="1102065168">
    <w:abstractNumId w:val="54"/>
  </w:num>
  <w:num w:numId="86" w16cid:durableId="1467165885">
    <w:abstractNumId w:val="22"/>
  </w:num>
  <w:num w:numId="87" w16cid:durableId="1337537640">
    <w:abstractNumId w:val="44"/>
  </w:num>
  <w:num w:numId="88" w16cid:durableId="1530680758">
    <w:abstractNumId w:val="88"/>
  </w:num>
  <w:num w:numId="89" w16cid:durableId="1047340950">
    <w:abstractNumId w:val="65"/>
  </w:num>
  <w:num w:numId="90" w16cid:durableId="451677814">
    <w:abstractNumId w:val="91"/>
  </w:num>
  <w:num w:numId="91" w16cid:durableId="1870292647">
    <w:abstractNumId w:val="72"/>
  </w:num>
  <w:num w:numId="92" w16cid:durableId="818426620">
    <w:abstractNumId w:val="25"/>
  </w:num>
  <w:numIdMacAtCleanup w:val="9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jW1MLQ0NjCzNLJQ0lEKTi0uzszPAykwrAUANY65OiwAAAA="/>
  </w:docVars>
  <w:rsids>
    <w:rsidRoot w:val="00CC6C7C"/>
    <w:rsid w:val="0001753D"/>
    <w:rsid w:val="0003153D"/>
    <w:rsid w:val="00070DC8"/>
    <w:rsid w:val="00095038"/>
    <w:rsid w:val="000F4257"/>
    <w:rsid w:val="00142A15"/>
    <w:rsid w:val="00146ED4"/>
    <w:rsid w:val="00151262"/>
    <w:rsid w:val="00163B78"/>
    <w:rsid w:val="00177599"/>
    <w:rsid w:val="001A760B"/>
    <w:rsid w:val="00283D7D"/>
    <w:rsid w:val="00294961"/>
    <w:rsid w:val="00294CA2"/>
    <w:rsid w:val="002D4E92"/>
    <w:rsid w:val="003853DA"/>
    <w:rsid w:val="003C23CE"/>
    <w:rsid w:val="003C3BEB"/>
    <w:rsid w:val="003E6B54"/>
    <w:rsid w:val="00437D93"/>
    <w:rsid w:val="0044624A"/>
    <w:rsid w:val="00451062"/>
    <w:rsid w:val="00460B73"/>
    <w:rsid w:val="00493C25"/>
    <w:rsid w:val="004B28E2"/>
    <w:rsid w:val="004E26A8"/>
    <w:rsid w:val="004E303A"/>
    <w:rsid w:val="00527535"/>
    <w:rsid w:val="00627DEA"/>
    <w:rsid w:val="007B449B"/>
    <w:rsid w:val="00822103"/>
    <w:rsid w:val="00833308"/>
    <w:rsid w:val="00857DEA"/>
    <w:rsid w:val="008A09CD"/>
    <w:rsid w:val="008E1685"/>
    <w:rsid w:val="009173F0"/>
    <w:rsid w:val="00924B50"/>
    <w:rsid w:val="00941DB9"/>
    <w:rsid w:val="0094776A"/>
    <w:rsid w:val="009C786A"/>
    <w:rsid w:val="009E53BA"/>
    <w:rsid w:val="009F5A83"/>
    <w:rsid w:val="00A519C5"/>
    <w:rsid w:val="00A6645C"/>
    <w:rsid w:val="00A708C2"/>
    <w:rsid w:val="00AB48E1"/>
    <w:rsid w:val="00B03C9F"/>
    <w:rsid w:val="00B63427"/>
    <w:rsid w:val="00B8781C"/>
    <w:rsid w:val="00B90C0E"/>
    <w:rsid w:val="00B97702"/>
    <w:rsid w:val="00BA7073"/>
    <w:rsid w:val="00BC1E8A"/>
    <w:rsid w:val="00BD20B3"/>
    <w:rsid w:val="00BF4C6E"/>
    <w:rsid w:val="00C04823"/>
    <w:rsid w:val="00C30BC3"/>
    <w:rsid w:val="00C6404D"/>
    <w:rsid w:val="00C8598A"/>
    <w:rsid w:val="00C96FA0"/>
    <w:rsid w:val="00CC6C7C"/>
    <w:rsid w:val="00D6763A"/>
    <w:rsid w:val="00DB7D0E"/>
    <w:rsid w:val="00DC79AC"/>
    <w:rsid w:val="00E4631F"/>
    <w:rsid w:val="00E63D81"/>
    <w:rsid w:val="00E85882"/>
    <w:rsid w:val="00EB4708"/>
    <w:rsid w:val="00EB6B7D"/>
    <w:rsid w:val="00ED62CD"/>
    <w:rsid w:val="00F505B5"/>
    <w:rsid w:val="00F634C6"/>
    <w:rsid w:val="00FA138F"/>
    <w:rsid w:val="00FE0E2D"/>
    <w:rsid w:val="00FE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903A3"/>
  <w15:chartTrackingRefBased/>
  <w15:docId w15:val="{B8D67BB9-14DA-F440-97BC-94E89CB1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EB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9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9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9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CC6C7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C6C7C"/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required-asterisk">
    <w:name w:val="required-asterisk"/>
    <w:basedOn w:val="DefaultParagraphFont"/>
    <w:rsid w:val="00CC6C7C"/>
  </w:style>
  <w:style w:type="character" w:customStyle="1" w:styleId="question-number">
    <w:name w:val="question-number"/>
    <w:basedOn w:val="DefaultParagraphFont"/>
    <w:rsid w:val="00CC6C7C"/>
  </w:style>
  <w:style w:type="character" w:customStyle="1" w:styleId="question-dot">
    <w:name w:val="question-dot"/>
    <w:basedOn w:val="DefaultParagraphFont"/>
    <w:rsid w:val="00CC6C7C"/>
  </w:style>
  <w:style w:type="character" w:styleId="Strong">
    <w:name w:val="Strong"/>
    <w:basedOn w:val="DefaultParagraphFont"/>
    <w:uiPriority w:val="22"/>
    <w:qFormat/>
    <w:rsid w:val="00CC6C7C"/>
    <w:rPr>
      <w:b/>
      <w:bCs/>
    </w:rPr>
  </w:style>
  <w:style w:type="character" w:customStyle="1" w:styleId="user-generated">
    <w:name w:val="user-generated"/>
    <w:basedOn w:val="DefaultParagraphFont"/>
    <w:rsid w:val="00CC6C7C"/>
  </w:style>
  <w:style w:type="character" w:customStyle="1" w:styleId="checkbox-button-label-text">
    <w:name w:val="checkbox-button-label-text"/>
    <w:basedOn w:val="DefaultParagraphFont"/>
    <w:rsid w:val="00CC6C7C"/>
  </w:style>
  <w:style w:type="paragraph" w:styleId="ListParagraph">
    <w:name w:val="List Paragraph"/>
    <w:basedOn w:val="Normal"/>
    <w:uiPriority w:val="34"/>
    <w:qFormat/>
    <w:rsid w:val="00CC6C7C"/>
    <w:pPr>
      <w:ind w:left="720"/>
      <w:contextualSpacing/>
    </w:pPr>
  </w:style>
  <w:style w:type="character" w:customStyle="1" w:styleId="question-comment-icon">
    <w:name w:val="question-comment-icon"/>
    <w:basedOn w:val="DefaultParagraphFont"/>
    <w:rsid w:val="00CC6C7C"/>
  </w:style>
  <w:style w:type="character" w:styleId="Emphasis">
    <w:name w:val="Emphasis"/>
    <w:basedOn w:val="DefaultParagraphFont"/>
    <w:uiPriority w:val="20"/>
    <w:qFormat/>
    <w:rsid w:val="00CC6C7C"/>
    <w:rPr>
      <w:i/>
      <w:iCs/>
    </w:rPr>
  </w:style>
  <w:style w:type="character" w:customStyle="1" w:styleId="radio-button-label-text">
    <w:name w:val="radio-button-label-text"/>
    <w:basedOn w:val="DefaultParagraphFont"/>
    <w:rsid w:val="00CC6C7C"/>
  </w:style>
  <w:style w:type="character" w:customStyle="1" w:styleId="Heading1Char">
    <w:name w:val="Heading 1 Char"/>
    <w:basedOn w:val="DefaultParagraphFont"/>
    <w:link w:val="Heading1"/>
    <w:uiPriority w:val="9"/>
    <w:rsid w:val="002949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2949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294961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paragraph" w:customStyle="1" w:styleId="msonormal0">
    <w:name w:val="msonormal"/>
    <w:basedOn w:val="Normal"/>
    <w:rsid w:val="00294961"/>
    <w:pPr>
      <w:spacing w:before="100" w:beforeAutospacing="1" w:after="100" w:afterAutospacing="1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496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4961"/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notranslate">
    <w:name w:val="notranslate"/>
    <w:basedOn w:val="DefaultParagraphFont"/>
    <w:rsid w:val="00294961"/>
  </w:style>
  <w:style w:type="character" w:customStyle="1" w:styleId="wds-button-group">
    <w:name w:val="wds-button-group"/>
    <w:basedOn w:val="DefaultParagraphFont"/>
    <w:rsid w:val="00294961"/>
  </w:style>
  <w:style w:type="character" w:styleId="Hyperlink">
    <w:name w:val="Hyperlink"/>
    <w:basedOn w:val="DefaultParagraphFont"/>
    <w:uiPriority w:val="99"/>
    <w:semiHidden/>
    <w:unhideWhenUsed/>
    <w:rsid w:val="002949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961"/>
    <w:rPr>
      <w:color w:val="800080"/>
      <w:u w:val="single"/>
    </w:rPr>
  </w:style>
  <w:style w:type="paragraph" w:customStyle="1" w:styleId="add-bulk-questions">
    <w:name w:val="add-bulk-questions"/>
    <w:basedOn w:val="Normal"/>
    <w:rsid w:val="00294961"/>
    <w:pPr>
      <w:spacing w:before="100" w:beforeAutospacing="1" w:after="100" w:afterAutospacing="1"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496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4961"/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dropdownarrow">
    <w:name w:val="dropdownarrow"/>
    <w:basedOn w:val="DefaultParagraphFont"/>
    <w:rsid w:val="00294961"/>
  </w:style>
  <w:style w:type="character" w:customStyle="1" w:styleId="add-logo-btn">
    <w:name w:val="add-logo-btn"/>
    <w:basedOn w:val="DefaultParagraphFont"/>
    <w:rsid w:val="00294961"/>
  </w:style>
  <w:style w:type="character" w:customStyle="1" w:styleId="title-text">
    <w:name w:val="title-text"/>
    <w:basedOn w:val="DefaultParagraphFont"/>
    <w:rsid w:val="00294961"/>
  </w:style>
  <w:style w:type="character" w:customStyle="1" w:styleId="page-title">
    <w:name w:val="page-title"/>
    <w:basedOn w:val="DefaultParagraphFont"/>
    <w:rsid w:val="00294961"/>
  </w:style>
  <w:style w:type="character" w:customStyle="1" w:styleId="radio-button-display">
    <w:name w:val="radio-button-display"/>
    <w:basedOn w:val="DefaultParagraphFont"/>
    <w:rsid w:val="00294961"/>
  </w:style>
  <w:style w:type="character" w:customStyle="1" w:styleId="matrix-row-label">
    <w:name w:val="matrix-row-label"/>
    <w:basedOn w:val="DefaultParagraphFont"/>
    <w:rsid w:val="00294961"/>
  </w:style>
  <w:style w:type="character" w:customStyle="1" w:styleId="checkbox-button-display">
    <w:name w:val="checkbox-button-display"/>
    <w:basedOn w:val="DefaultParagraphFont"/>
    <w:rsid w:val="00294961"/>
  </w:style>
  <w:style w:type="character" w:customStyle="1" w:styleId="glyphicon">
    <w:name w:val="glyphicon"/>
    <w:basedOn w:val="DefaultParagraphFont"/>
    <w:rsid w:val="00294961"/>
  </w:style>
  <w:style w:type="paragraph" w:styleId="NormalWeb">
    <w:name w:val="Normal (Web)"/>
    <w:basedOn w:val="Normal"/>
    <w:uiPriority w:val="99"/>
    <w:semiHidden/>
    <w:unhideWhenUsed/>
    <w:rsid w:val="00294961"/>
    <w:pPr>
      <w:spacing w:before="100" w:beforeAutospacing="1" w:after="100" w:afterAutospacing="1"/>
    </w:pPr>
  </w:style>
  <w:style w:type="character" w:customStyle="1" w:styleId="text">
    <w:name w:val="text"/>
    <w:basedOn w:val="DefaultParagraphFont"/>
    <w:rsid w:val="00294961"/>
  </w:style>
  <w:style w:type="paragraph" w:styleId="Header">
    <w:name w:val="header"/>
    <w:basedOn w:val="Normal"/>
    <w:link w:val="HeaderChar"/>
    <w:uiPriority w:val="99"/>
    <w:unhideWhenUsed/>
    <w:rsid w:val="00BC1E8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1E8A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BC1E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1E8A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91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592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84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1324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050002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033284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436606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107791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668974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9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5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30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3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4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5099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14200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2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90401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29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4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94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101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9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3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68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1873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67260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53388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84373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7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3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4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66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9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2903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97160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87588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819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38054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704585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2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25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118253">
                          <w:marLeft w:val="538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2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4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668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04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44846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1294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906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933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92644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38039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096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567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88639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346572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5596584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286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410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231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105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3776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41990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272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4111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192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549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79705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147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1112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06990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8794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0981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3720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6492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3336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44751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4208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412431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5028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459843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4552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154945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639950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0376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77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51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515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5997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1255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565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028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178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117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7622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146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9027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74300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1528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113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8077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2711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0473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70387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0101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983109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4979200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451925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01591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450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321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327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9566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3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9307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662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6534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852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0693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9957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33325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4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3990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870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7639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654809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484703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666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152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965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552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893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84322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66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4088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40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888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3547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805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9054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0483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2892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26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0598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4588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7475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16927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5868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530571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923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608104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3040140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831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72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89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861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314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81766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549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2285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00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90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2604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7401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0765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782323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059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9121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0729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5009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3998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2551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22349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01323296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1190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465003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1068642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904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335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8380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535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97857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616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7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099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256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2911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7753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86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0802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90137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9347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22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115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5961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450828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653087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509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204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682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52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85469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03337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287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03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33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151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14803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4443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3552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87532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612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492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586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18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46346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9202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63037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74820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2346255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7510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213051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7579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6226720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0632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642098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68377453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545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464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820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2641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20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0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597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7448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66306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888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510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60586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771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2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262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4907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9986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926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964605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3873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907140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4618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16495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29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515222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31693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946923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2107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142109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8469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12951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9938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700354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632908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1159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458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9434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87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52425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27569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442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7950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8305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9185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1330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3006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36438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87331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497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2208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072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3556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8274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26412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39068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709562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7225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475224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80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510399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3668426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505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233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059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538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22120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13729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236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1817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660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428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93532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171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42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45881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5990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875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0325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94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867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81270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757364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553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983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931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113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26261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6669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744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5146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280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0668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7203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0378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2135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779550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830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5751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2435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026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36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0993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7893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7402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1211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84175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189224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1591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85042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692395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8920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726355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9553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953962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33622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896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93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647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5355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0326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96812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701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09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4590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569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160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432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9459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98411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8124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936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03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5699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4586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28917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3300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2180544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6100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84276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7001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2135718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8568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145739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945227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522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727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899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491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8377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083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975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2393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644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927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11295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746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990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577108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804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0516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491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888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0328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9188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33706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26794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830271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8883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390139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57198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76427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36061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36975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826179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47505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126465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0300073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089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338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951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383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8019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6642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29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191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143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189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0442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9923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1522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30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9628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514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310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4544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6200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29887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21347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47440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569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2671697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2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22730740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9165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342112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4345004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878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310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002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571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9269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5925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489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1182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245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2188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3608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9980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5250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33272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6053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9950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097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792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6892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10764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86401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94840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1117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42301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19923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66155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888369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5324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3966746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05017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529534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039345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19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336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03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118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0587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02293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461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8637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328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2423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20218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3932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8433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83088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3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6157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74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4137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1946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9063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98220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793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000473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49212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4275999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8672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074584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9369276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679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166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8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0586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5336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755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650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441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589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916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8279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046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6935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55956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4743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0963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7103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6693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42747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517658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7655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38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66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368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6411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9342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28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2434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239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7567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06903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92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4774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57142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201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9927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6122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758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6054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3962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31485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55659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64692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2775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169334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458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366582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8544777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0482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797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994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946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98735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4266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20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4581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1273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139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251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48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6967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41410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079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17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2217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5156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3514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427326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2080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624881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7742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015315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5664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18085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544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60957672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783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748765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48826933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193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85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470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1949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199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677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339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420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356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4095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0468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436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9489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7296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640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765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3624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965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8562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034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659277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31690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821603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61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12676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5187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014591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0251464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619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015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444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7884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8547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2826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647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1060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01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126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4208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951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5679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71730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051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957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806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710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1625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621590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2536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833756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9756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8265980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35323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523027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39934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937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9614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8919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01394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6548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7775465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0862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71793376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465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216543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5170848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3963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819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151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845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97059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2764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541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9099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389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6274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72479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805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01900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17046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72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350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2713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684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4250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728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3519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7461104">
                                                                              <w:marLeft w:val="0"/>
                                                                              <w:marRight w:val="52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9011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144769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0736674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262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374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318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36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7909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719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025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3580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81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4881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99732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626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23794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24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848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6489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5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5422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9996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652597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62544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78128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6832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32384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5158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87119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987162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7882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384294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01657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99712037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0062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34684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0628222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9304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86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88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4222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76414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510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4058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20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6925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41915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107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3040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111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559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79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9876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78981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415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432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08647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1258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8222988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882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2232849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9538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5065589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5684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330462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2665611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969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627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005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491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6794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0305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517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0706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61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6264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8921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1978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33520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33786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204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475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9192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1835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912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493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10951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9576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4777866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650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265586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52098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349091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3748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61221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1556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10415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351729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438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218850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82113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350271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694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8493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453084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1215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9106766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9540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970665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7406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594879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4271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98543436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0195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8693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241718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6819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08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659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288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3958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2969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84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8427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396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528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43622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971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10788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46538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6833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322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832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9498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36669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979475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6873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5521756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0918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07664644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87258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935521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5251306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9208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663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3516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29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6682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5373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159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0346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987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7321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8092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340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4661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6374341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090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606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342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472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1078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600195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699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384815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6672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68781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481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2132038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6724961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608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16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993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957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62912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98571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65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244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164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123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815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168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3660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596955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2528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322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074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8973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8286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22474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828362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710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287337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97766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878318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5616237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283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74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666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48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4529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47487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902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7380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380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6923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66609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140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8393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53750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7928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548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813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3473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689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686774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56785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3473053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0042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57413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2759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28976609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34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195755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633893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675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760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6710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128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32386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9209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4135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5630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43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560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5827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280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725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814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274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5126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076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0588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37564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857059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2834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39877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071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328386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092638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857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31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620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070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84631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4222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99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496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978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356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6833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889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7770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335471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7020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6198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9713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558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383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9782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54188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7943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579104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0648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5003052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1086673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260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33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2833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956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643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9398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367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6285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021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189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8118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1044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638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23252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791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7495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793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5933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3631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00746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155672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8805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774513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43670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81752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436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55692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27749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82207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814969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417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8523720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9950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67511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022374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33979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11753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0221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0527938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4163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7574191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57197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354041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031141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680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229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95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93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11800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4121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6635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809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823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7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3144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3035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9162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388105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008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83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5257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2228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698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44033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182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627663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1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029778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2900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170146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377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50580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197767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7800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318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654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447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4065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4936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496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002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2205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97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21793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33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4638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36591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321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1633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0834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764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19692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05976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16740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8721916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09122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518969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476107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5672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876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055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888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8453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14342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847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2252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94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4542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4081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464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3625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78162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143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3286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76080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7087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3871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1185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62592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14414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37294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9842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2687896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0762911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58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87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143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628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7419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9461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630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7052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039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0647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3899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968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9184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01123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100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807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7587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7064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15366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840803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3048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980728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06187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4661796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1857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384648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858670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48472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5949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2679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788112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1718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451821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36772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0911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041069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8633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0618221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0067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85619803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089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963449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640230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070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842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1031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6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8027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960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48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1004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4858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8254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7584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142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057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24540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804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212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697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2226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0611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152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049575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695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36314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81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23221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248728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2910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00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08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928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486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5217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328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1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4266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4927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18510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6443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830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9960407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236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286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9979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4464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975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04361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04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588044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941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376231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02035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2097764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3095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6740984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3435865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2587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150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219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1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88261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0919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055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3595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194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727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8129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2607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6028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4576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213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841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8296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829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5442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3579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056762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59740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9471241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74962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672624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959538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0422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02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598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0809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99510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343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18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0365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795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621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38057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668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9857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2313761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419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4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6229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4854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4632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211792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39858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01981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3856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0600421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440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70662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48467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6282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62661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7300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3967205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602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210495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33851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931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729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136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248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8405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100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81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923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789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717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73745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59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486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19251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1226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792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339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0010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8989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9085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1232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83679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376053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35547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851284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3613057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5758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2613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5799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2173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5053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6222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1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084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039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8227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113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5355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0497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10649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6779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92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508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925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0937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57460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40348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183776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3670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575516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8555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836155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2023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041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4720176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80186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39703523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710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2598805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461498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378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252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428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473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8209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97617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676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1375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677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1140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5390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122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6001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46574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4805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7617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6301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50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6214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77923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08944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5162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82941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93680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841492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1866678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1253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072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409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8055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4690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6597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839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341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381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5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08578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2217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5741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4087931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8536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125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742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9554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64750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373525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9818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461932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8984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91557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66606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69670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59470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90685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746393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3882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47970149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8407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54098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149568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77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10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040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207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29409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21585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457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072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651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566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8397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1987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967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53153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9322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5590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395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995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7201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8724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346013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81641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5483592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6292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707234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693624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1870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26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8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21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335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033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60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1569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480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143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7429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607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63098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229877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216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0966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139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610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003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35545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01399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965475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5554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7213623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19598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255497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7593927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9992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96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171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126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5347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803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640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975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754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613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07535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482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5010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86898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705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822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2508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981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3229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93573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870233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29714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9495788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756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9953178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9244141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459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00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854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475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6241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7948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507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7188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972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924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66691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953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402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241403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3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350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651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68828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67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417353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0736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9331077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97648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2758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771435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25347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2152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534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87190042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86655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8291813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753178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862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3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404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588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03647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7944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533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182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19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4835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2746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569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3709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68421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377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8426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1479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817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69097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3900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23002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1081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958795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90904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960120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2072540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8119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184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694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211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4892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7800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13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938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957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206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18103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659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7767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81233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437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617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47354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5213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9981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09048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4205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95231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6998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805893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13425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147999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42450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12154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77604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20965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125474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49653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13440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71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250849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20840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5494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4836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92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458415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016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901370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56960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9695844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400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04217716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20960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6852855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778276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999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11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525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868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9745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72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167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1444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126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159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2913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5574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1442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21103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215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03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004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3180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58714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290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302523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74060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465317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4881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5310976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5664285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7551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048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6243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479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5574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4106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77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4834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637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82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3788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752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3711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68981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701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0713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0401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746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07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12650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7340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3290598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5323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772993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245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83962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785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12018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9880003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68737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13750178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35228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162643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055798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807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63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067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896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5884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115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0824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617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547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66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0575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717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1409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41023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424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842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3821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4493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6953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60627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14218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7260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5147262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96814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770274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8772640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6747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32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749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491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0386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278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740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7386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8570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450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3677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1831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23553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613170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86503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641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6263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444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6424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37369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36909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025594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2116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0852886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7157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4174597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152812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857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26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8028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4304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5541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52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1412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9157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512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861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4699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8089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398907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0374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1251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6288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7710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41209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90879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312490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039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126950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05993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638273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989699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722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111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376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362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9012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8328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819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145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003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5229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17462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335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089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042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140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9446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684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508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9561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20675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61789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405403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5338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651003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5298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09104723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9429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086213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808996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779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79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681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2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8801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9155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485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0434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843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798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8247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411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923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077124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570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7907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056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811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4920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3984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11840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5752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565122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258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506131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2020776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07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197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37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786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30010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5419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9984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5069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06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947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61370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1553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8468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49458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901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733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91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31665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445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7919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84903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9863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746876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6429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8893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642478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503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56004512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3396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92944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458305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9381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338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032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494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8234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6627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392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634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236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195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636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823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5988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48366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533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837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327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5397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8965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531733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791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504637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89201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277526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683197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49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332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145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017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29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0567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411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512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810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791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21555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13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4487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20841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693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681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65244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102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877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755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580804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8552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240424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7902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85828807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540184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513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24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8900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654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32544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4956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933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6681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414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36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25043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3941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7161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6734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2993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3167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596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82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1996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104968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06194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08949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68615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5163739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41709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090133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578105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0468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235864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9569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49740841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75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322314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384428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723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805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53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2454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6082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224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71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5571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072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721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47855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62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6879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80026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205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500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8992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2324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18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9357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767569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46461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8100527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9385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8398881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4978423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466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582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753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879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8142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568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937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886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311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617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40999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635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37605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13863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056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046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040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7983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49186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223437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0943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091103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5770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638506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98733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50126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824577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636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7540738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0073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8751798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04884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6553312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8715576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0437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906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91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858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58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9348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35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662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896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894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6320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5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3142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7357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643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1481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61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7550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6590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6396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434912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9699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059654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0306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553929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98755168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972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532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548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089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208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68542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690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3701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32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06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444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913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54149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465991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269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8786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19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7571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2386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223194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6816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241212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478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985638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3124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359039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956072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7357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6100159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00022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16042885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9813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7263572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55779412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079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957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703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855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7782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07334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286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9854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98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4909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169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5672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40622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54497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888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251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531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49958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3975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75728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614930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866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364339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2668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109900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641847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7037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451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08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250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576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8040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124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3715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118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538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2963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0869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8858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29375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577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9894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5083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285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9736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55341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2951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6594158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036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23647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7600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8974496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33982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260205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278558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861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087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227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779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6326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4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606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106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547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1453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3152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318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896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525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80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384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6799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7278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64035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029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154666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25362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6007592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1965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682848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2241758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4328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86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85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351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673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460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675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8283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177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895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5969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6168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7705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18835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8762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9700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1506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716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8274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920042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86101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459836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4326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68899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76863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97867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40062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07787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91724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2513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57122963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5073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618518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7826739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927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702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017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51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8843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6811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665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269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710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4309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6902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945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68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4499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392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942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0105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1823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2783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8927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47953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47581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781067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53601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951876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2372876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7802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772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069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7827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971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2784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619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564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256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9374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91628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383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60080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0694934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7521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7722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399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0774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28365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1782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1285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88276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3980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276279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511322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2480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864193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6445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71543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4368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54182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9951732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3446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46732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272181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662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286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645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520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093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3399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908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9958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059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117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7475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537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3238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319302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371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49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5893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2079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91684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59133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471091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331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062792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56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297205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845051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7357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033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714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822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6763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256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227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8748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299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827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5241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849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40949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0642237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147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65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3664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7393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0815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19595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828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78623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2440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402122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3836122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1864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344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77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48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3375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111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651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39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8778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443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9718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0339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4974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90084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328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152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7108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8154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1169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7920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8993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5912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5033333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0125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094211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234651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145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80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070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422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43326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7784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228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9957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12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5482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2477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4628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35154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522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928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4693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5936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5597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431291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1334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709432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72280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42845964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61423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834323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3802749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4814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043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504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282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4683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7634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585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3273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7080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805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4364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440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274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74310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4876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3893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6720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574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2778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3655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552911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5166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582838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7705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0417705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47265422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023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10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67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939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83472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0639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77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1106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409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1387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9902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288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3452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9576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2767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132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18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1559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52813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306085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27397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008472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4948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8712859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54848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3663863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440461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419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71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749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435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8893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287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42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679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106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8023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74267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11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0563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6881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465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7181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9350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3924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727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828291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6691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2796019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5833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6392332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925260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3743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708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410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3349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7630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8989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95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9467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037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8684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51879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1797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4210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76557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1432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1265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940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8535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3014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35930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763931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024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0548000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7225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9792822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291535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568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963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856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677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0734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562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8341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4887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296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979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22585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070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9284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306895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04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4056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83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6277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5377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261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75032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259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5668765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60577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915718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8749556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248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92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007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91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88795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4176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773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6544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245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4562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727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346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3443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556720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91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802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6741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84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3135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55789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61207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792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603418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1585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148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97770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3973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9085999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43877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6045059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393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468831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1361137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498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665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259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34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9080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111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74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4909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10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0208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8361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3361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5266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10557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3679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44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750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8286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536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95656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81830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077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398174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66825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162777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68787423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9750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405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855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5784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806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9050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863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6185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711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024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73267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9366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4847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813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2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212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8521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7359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38780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56970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3885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1316151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63932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2325526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6211342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439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521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82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38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7954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627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56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843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896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6722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695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952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2901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37370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975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0807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9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925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1759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884901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5392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8355728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80675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3146075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1946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99673647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5079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457245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6371543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500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075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13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087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8548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6354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407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008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317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59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2174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807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6967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97562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2915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334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705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9789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1724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322638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4216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770393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645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440826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7690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6748209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57928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3946451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4139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699612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0514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745001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75712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1428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546825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2643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60149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634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09523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4705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10880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3417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4165270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69305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46962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53761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1556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2919908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26402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6824673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1938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027764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8032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587287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1762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18594695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0045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828099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2434463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0266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06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521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003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81023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2543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133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1449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351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5966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56290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4634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9973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5115276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198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7522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7392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485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5942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574879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2236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4817166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349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2056914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7781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5587268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2921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3768765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8616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4606439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558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772665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523722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247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67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2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62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01886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11987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960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678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294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382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2240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3199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019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841475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301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4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8098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1819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24466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986116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15913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66057442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397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546078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89899505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2430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598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168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049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8789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4829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77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39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408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6900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944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9522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7662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85640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528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555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7715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297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0435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0121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089004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5719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451581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1407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2664169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471963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595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8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5759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0956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54222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5858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41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517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573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146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4049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291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5328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698733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330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6948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691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048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6893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20025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345619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0696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7073417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0371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806872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536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106298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59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46509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4306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1971229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8496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62345958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5160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8876375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40172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5127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441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776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52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7020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734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14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8953463">
                                          <w:marLeft w:val="120"/>
                                          <w:marRight w:val="12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4621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010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08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4605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293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35546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804208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792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088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676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5634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099614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4744711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3905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762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97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5728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43691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9492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804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578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0843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964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53889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57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6696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99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3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123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3000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0829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7992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807370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89747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24670267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704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61841641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831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6706884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8097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782439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6339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0374155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95100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28493058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67493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89896121">
                                                                  <w:marLeft w:val="-15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626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9325604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62959577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2467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94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73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012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1699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2821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872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0349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582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872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868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663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84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239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1717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2034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8936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08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2222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8371410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93050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0265096">
                                                                      <w:marLeft w:val="-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87699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9314410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2695004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693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98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763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88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4439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2810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88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5924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195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97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1270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885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31223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1817446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66515520">
                                          <w:marLeft w:val="0"/>
                                          <w:marRight w:val="0"/>
                                          <w:marTop w:val="4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323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9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3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04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438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6766108">
          <w:marLeft w:val="0"/>
          <w:marRight w:val="0"/>
          <w:marTop w:val="0"/>
          <w:marBottom w:val="0"/>
          <w:divBdr>
            <w:top w:val="single" w:sz="6" w:space="0" w:color="D0D2D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9331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88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41517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534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8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95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2324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03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91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573453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3957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536354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707644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82568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064285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2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210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3821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2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61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33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2576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1028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59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5772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2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55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33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842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270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229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05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409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19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494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16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8379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46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2693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74093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9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3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16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0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2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4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2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63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672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8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2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1165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874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0858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 Nunzio</dc:creator>
  <cp:keywords/>
  <dc:description/>
  <cp:lastModifiedBy>Aashni Shah</cp:lastModifiedBy>
  <cp:revision>3</cp:revision>
  <dcterms:created xsi:type="dcterms:W3CDTF">2023-10-19T22:01:00Z</dcterms:created>
  <dcterms:modified xsi:type="dcterms:W3CDTF">2023-10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b611b21efebeff16eefc53880ca27d1b294eb5197e911f2d5b9102ae5a177</vt:lpwstr>
  </property>
</Properties>
</file>